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0B281" w14:textId="77777777" w:rsidR="006D17D1" w:rsidRPr="00B23ACB" w:rsidRDefault="006D17D1" w:rsidP="006D17D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23ACB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1 </w:t>
      </w:r>
      <w:r w:rsidRPr="00B23ACB">
        <w:rPr>
          <w:rFonts w:ascii="Times New Roman" w:hAnsi="Times New Roman" w:cs="Times New Roman"/>
          <w:sz w:val="20"/>
          <w:szCs w:val="20"/>
        </w:rPr>
        <w:t xml:space="preserve">Clinical characteristics for liver metastatic patients 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7"/>
        <w:gridCol w:w="1545"/>
        <w:gridCol w:w="1665"/>
        <w:gridCol w:w="1663"/>
        <w:gridCol w:w="1656"/>
      </w:tblGrid>
      <w:tr w:rsidR="006D17D1" w:rsidRPr="00B23ACB" w14:paraId="52ED0A1A" w14:textId="77777777" w:rsidTr="00A41A12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E6CE72A" w14:textId="77777777" w:rsidR="006D17D1" w:rsidRPr="00B23ACB" w:rsidRDefault="006D17D1" w:rsidP="00A41A1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Patients, No. (%)</w:t>
            </w:r>
          </w:p>
        </w:tc>
      </w:tr>
      <w:tr w:rsidR="006D17D1" w:rsidRPr="00B23ACB" w14:paraId="0AB53498" w14:textId="77777777" w:rsidTr="00A41A12">
        <w:tc>
          <w:tcPr>
            <w:tcW w:w="1070" w:type="pct"/>
            <w:tcBorders>
              <w:top w:val="single" w:sz="4" w:space="0" w:color="auto"/>
            </w:tcBorders>
          </w:tcPr>
          <w:p w14:paraId="6AA96B19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932" w:type="pct"/>
            <w:gridSpan w:val="2"/>
            <w:tcBorders>
              <w:top w:val="single" w:sz="4" w:space="0" w:color="auto"/>
            </w:tcBorders>
          </w:tcPr>
          <w:p w14:paraId="007E8E41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iver metastasis</w:t>
            </w:r>
          </w:p>
        </w:tc>
        <w:tc>
          <w:tcPr>
            <w:tcW w:w="1998" w:type="pct"/>
            <w:gridSpan w:val="2"/>
            <w:tcBorders>
              <w:top w:val="single" w:sz="4" w:space="0" w:color="auto"/>
            </w:tcBorders>
          </w:tcPr>
          <w:p w14:paraId="122403DF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iver metastasis free</w:t>
            </w:r>
          </w:p>
        </w:tc>
      </w:tr>
      <w:tr w:rsidR="006D17D1" w:rsidRPr="00B23ACB" w14:paraId="3EEA15D7" w14:textId="77777777" w:rsidTr="00A41A12">
        <w:tc>
          <w:tcPr>
            <w:tcW w:w="1070" w:type="pct"/>
          </w:tcPr>
          <w:p w14:paraId="64AF5B22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Characteristic</w:t>
            </w:r>
          </w:p>
        </w:tc>
        <w:tc>
          <w:tcPr>
            <w:tcW w:w="930" w:type="pct"/>
          </w:tcPr>
          <w:p w14:paraId="36481A7B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Cohort A</w:t>
            </w:r>
          </w:p>
        </w:tc>
        <w:tc>
          <w:tcPr>
            <w:tcW w:w="1002" w:type="pct"/>
          </w:tcPr>
          <w:p w14:paraId="072CAADE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Cohort B</w:t>
            </w:r>
          </w:p>
        </w:tc>
        <w:tc>
          <w:tcPr>
            <w:tcW w:w="1001" w:type="pct"/>
          </w:tcPr>
          <w:p w14:paraId="57A3B361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Cohort A</w:t>
            </w:r>
          </w:p>
        </w:tc>
        <w:tc>
          <w:tcPr>
            <w:tcW w:w="997" w:type="pct"/>
          </w:tcPr>
          <w:p w14:paraId="3E257AF0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Cohort B</w:t>
            </w:r>
          </w:p>
        </w:tc>
      </w:tr>
      <w:tr w:rsidR="006D17D1" w:rsidRPr="00B23ACB" w14:paraId="358508BF" w14:textId="77777777" w:rsidTr="00A41A12">
        <w:tc>
          <w:tcPr>
            <w:tcW w:w="1070" w:type="pct"/>
          </w:tcPr>
          <w:p w14:paraId="3554ABFA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No. of patients</w:t>
            </w:r>
          </w:p>
        </w:tc>
        <w:tc>
          <w:tcPr>
            <w:tcW w:w="930" w:type="pct"/>
          </w:tcPr>
          <w:p w14:paraId="0C566B9E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02" w:type="pct"/>
          </w:tcPr>
          <w:p w14:paraId="6A6B3F0C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001" w:type="pct"/>
          </w:tcPr>
          <w:p w14:paraId="2F5EA779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997" w:type="pct"/>
          </w:tcPr>
          <w:p w14:paraId="5D4B86F3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85</w:t>
            </w:r>
          </w:p>
        </w:tc>
      </w:tr>
      <w:tr w:rsidR="006D17D1" w:rsidRPr="00B23ACB" w14:paraId="4E97BBD2" w14:textId="77777777" w:rsidTr="00A41A12">
        <w:tc>
          <w:tcPr>
            <w:tcW w:w="1070" w:type="pct"/>
          </w:tcPr>
          <w:p w14:paraId="4BAD5383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Median age, years(range)</w:t>
            </w:r>
          </w:p>
        </w:tc>
        <w:tc>
          <w:tcPr>
            <w:tcW w:w="930" w:type="pct"/>
          </w:tcPr>
          <w:p w14:paraId="5369B768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9(48-75)</w:t>
            </w:r>
          </w:p>
        </w:tc>
        <w:tc>
          <w:tcPr>
            <w:tcW w:w="1002" w:type="pct"/>
          </w:tcPr>
          <w:p w14:paraId="19AE036D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(50-82)</w:t>
            </w:r>
          </w:p>
        </w:tc>
        <w:tc>
          <w:tcPr>
            <w:tcW w:w="1001" w:type="pct"/>
          </w:tcPr>
          <w:p w14:paraId="43C61CA0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6(47-84)</w:t>
            </w:r>
          </w:p>
        </w:tc>
        <w:tc>
          <w:tcPr>
            <w:tcW w:w="997" w:type="pct"/>
          </w:tcPr>
          <w:p w14:paraId="22451086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(43-94)</w:t>
            </w:r>
          </w:p>
        </w:tc>
      </w:tr>
      <w:tr w:rsidR="006D17D1" w:rsidRPr="00B23ACB" w14:paraId="4B9EADD3" w14:textId="77777777" w:rsidTr="00A41A12">
        <w:tc>
          <w:tcPr>
            <w:tcW w:w="1070" w:type="pct"/>
          </w:tcPr>
          <w:p w14:paraId="2E0D4AA5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Gender</w:t>
            </w:r>
          </w:p>
        </w:tc>
        <w:tc>
          <w:tcPr>
            <w:tcW w:w="930" w:type="pct"/>
          </w:tcPr>
          <w:p w14:paraId="4EF5703C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02" w:type="pct"/>
          </w:tcPr>
          <w:p w14:paraId="38DF94E6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01" w:type="pct"/>
          </w:tcPr>
          <w:p w14:paraId="746012FE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7" w:type="pct"/>
          </w:tcPr>
          <w:p w14:paraId="24C59981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6D17D1" w:rsidRPr="00B23ACB" w14:paraId="462F37B9" w14:textId="77777777" w:rsidTr="00A41A12">
        <w:tc>
          <w:tcPr>
            <w:tcW w:w="1070" w:type="pct"/>
          </w:tcPr>
          <w:p w14:paraId="217F47D4" w14:textId="77777777" w:rsidR="006D17D1" w:rsidRPr="00B23ACB" w:rsidRDefault="006D17D1" w:rsidP="00A41A12">
            <w:pPr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930" w:type="pct"/>
          </w:tcPr>
          <w:p w14:paraId="2AF35121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5(56%)</w:t>
            </w:r>
          </w:p>
        </w:tc>
        <w:tc>
          <w:tcPr>
            <w:tcW w:w="1002" w:type="pct"/>
          </w:tcPr>
          <w:p w14:paraId="537C32E8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5(31%)</w:t>
            </w:r>
          </w:p>
        </w:tc>
        <w:tc>
          <w:tcPr>
            <w:tcW w:w="1001" w:type="pct"/>
          </w:tcPr>
          <w:p w14:paraId="5EB9D8E7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(57%)</w:t>
            </w:r>
          </w:p>
        </w:tc>
        <w:tc>
          <w:tcPr>
            <w:tcW w:w="997" w:type="pct"/>
          </w:tcPr>
          <w:p w14:paraId="1AC301F8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36(42%)</w:t>
            </w:r>
          </w:p>
        </w:tc>
      </w:tr>
      <w:tr w:rsidR="006D17D1" w:rsidRPr="00B23ACB" w14:paraId="4358AE6A" w14:textId="77777777" w:rsidTr="00A41A12">
        <w:tc>
          <w:tcPr>
            <w:tcW w:w="1070" w:type="pct"/>
          </w:tcPr>
          <w:p w14:paraId="1C7989A1" w14:textId="77777777" w:rsidR="006D17D1" w:rsidRPr="00B23ACB" w:rsidRDefault="006D17D1" w:rsidP="00A41A12">
            <w:pPr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930" w:type="pct"/>
          </w:tcPr>
          <w:p w14:paraId="7DA19BA8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4(44%)</w:t>
            </w:r>
          </w:p>
        </w:tc>
        <w:tc>
          <w:tcPr>
            <w:tcW w:w="1002" w:type="pct"/>
          </w:tcPr>
          <w:p w14:paraId="3BDD88BF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(69%)</w:t>
            </w:r>
          </w:p>
        </w:tc>
        <w:tc>
          <w:tcPr>
            <w:tcW w:w="1001" w:type="pct"/>
          </w:tcPr>
          <w:p w14:paraId="3CD3E606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(42%)</w:t>
            </w:r>
          </w:p>
        </w:tc>
        <w:tc>
          <w:tcPr>
            <w:tcW w:w="997" w:type="pct"/>
          </w:tcPr>
          <w:p w14:paraId="282C3778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(58%)</w:t>
            </w:r>
          </w:p>
        </w:tc>
      </w:tr>
      <w:tr w:rsidR="006D17D1" w:rsidRPr="00B23ACB" w14:paraId="5FB7CCF6" w14:textId="77777777" w:rsidTr="00A41A12">
        <w:tc>
          <w:tcPr>
            <w:tcW w:w="1070" w:type="pct"/>
          </w:tcPr>
          <w:p w14:paraId="3C27FEB6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Smoking history</w:t>
            </w:r>
          </w:p>
        </w:tc>
        <w:tc>
          <w:tcPr>
            <w:tcW w:w="930" w:type="pct"/>
          </w:tcPr>
          <w:p w14:paraId="65635CAA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02" w:type="pct"/>
          </w:tcPr>
          <w:p w14:paraId="2FE6C9B7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01" w:type="pct"/>
          </w:tcPr>
          <w:p w14:paraId="43D530CC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7" w:type="pct"/>
          </w:tcPr>
          <w:p w14:paraId="64BDC83E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6D17D1" w:rsidRPr="00B23ACB" w14:paraId="7BC88E8F" w14:textId="77777777" w:rsidTr="00A41A12">
        <w:tc>
          <w:tcPr>
            <w:tcW w:w="1070" w:type="pct"/>
          </w:tcPr>
          <w:p w14:paraId="293EDC6D" w14:textId="77777777" w:rsidR="006D17D1" w:rsidRPr="00B23ACB" w:rsidRDefault="006D17D1" w:rsidP="00A41A12">
            <w:pPr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Never</w:t>
            </w:r>
          </w:p>
        </w:tc>
        <w:tc>
          <w:tcPr>
            <w:tcW w:w="930" w:type="pct"/>
          </w:tcPr>
          <w:p w14:paraId="6B9AFA04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(67%)</w:t>
            </w:r>
          </w:p>
        </w:tc>
        <w:tc>
          <w:tcPr>
            <w:tcW w:w="1002" w:type="pct"/>
          </w:tcPr>
          <w:p w14:paraId="3376630A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(88%)</w:t>
            </w:r>
          </w:p>
        </w:tc>
        <w:tc>
          <w:tcPr>
            <w:tcW w:w="1001" w:type="pct"/>
          </w:tcPr>
          <w:p w14:paraId="5FC24C93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(78%)</w:t>
            </w:r>
          </w:p>
        </w:tc>
        <w:tc>
          <w:tcPr>
            <w:tcW w:w="997" w:type="pct"/>
          </w:tcPr>
          <w:p w14:paraId="3C008A5B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3(74%)</w:t>
            </w:r>
          </w:p>
        </w:tc>
      </w:tr>
      <w:tr w:rsidR="006D17D1" w:rsidRPr="00B23ACB" w14:paraId="495AAAE8" w14:textId="77777777" w:rsidTr="00A41A12">
        <w:tc>
          <w:tcPr>
            <w:tcW w:w="1070" w:type="pct"/>
          </w:tcPr>
          <w:p w14:paraId="58120B6B" w14:textId="77777777" w:rsidR="006D17D1" w:rsidRPr="00B23ACB" w:rsidRDefault="006D17D1" w:rsidP="00A41A12">
            <w:pPr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Former</w:t>
            </w:r>
          </w:p>
        </w:tc>
        <w:tc>
          <w:tcPr>
            <w:tcW w:w="930" w:type="pct"/>
          </w:tcPr>
          <w:p w14:paraId="474CF14C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3(33%)</w:t>
            </w:r>
          </w:p>
        </w:tc>
        <w:tc>
          <w:tcPr>
            <w:tcW w:w="1002" w:type="pct"/>
          </w:tcPr>
          <w:p w14:paraId="6DD1B9E3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(13%)</w:t>
            </w:r>
          </w:p>
        </w:tc>
        <w:tc>
          <w:tcPr>
            <w:tcW w:w="1001" w:type="pct"/>
          </w:tcPr>
          <w:p w14:paraId="21D52C08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(22%)</w:t>
            </w:r>
          </w:p>
        </w:tc>
        <w:tc>
          <w:tcPr>
            <w:tcW w:w="997" w:type="pct"/>
          </w:tcPr>
          <w:p w14:paraId="0A06FE69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(26%)</w:t>
            </w:r>
          </w:p>
        </w:tc>
      </w:tr>
      <w:tr w:rsidR="006D17D1" w:rsidRPr="00B23ACB" w14:paraId="58439EAF" w14:textId="77777777" w:rsidTr="00A41A12">
        <w:tc>
          <w:tcPr>
            <w:tcW w:w="1070" w:type="pct"/>
          </w:tcPr>
          <w:p w14:paraId="365B58EE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ECOG</w:t>
            </w:r>
          </w:p>
        </w:tc>
        <w:tc>
          <w:tcPr>
            <w:tcW w:w="930" w:type="pct"/>
          </w:tcPr>
          <w:p w14:paraId="696F6359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02" w:type="pct"/>
          </w:tcPr>
          <w:p w14:paraId="714332B5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01" w:type="pct"/>
          </w:tcPr>
          <w:p w14:paraId="39FD40BE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7" w:type="pct"/>
          </w:tcPr>
          <w:p w14:paraId="43A97D95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6D17D1" w:rsidRPr="00B23ACB" w14:paraId="49479660" w14:textId="77777777" w:rsidTr="00A41A12">
        <w:tc>
          <w:tcPr>
            <w:tcW w:w="1070" w:type="pct"/>
          </w:tcPr>
          <w:p w14:paraId="352B8C72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 0</w:t>
            </w:r>
          </w:p>
        </w:tc>
        <w:tc>
          <w:tcPr>
            <w:tcW w:w="930" w:type="pct"/>
          </w:tcPr>
          <w:p w14:paraId="62B7C854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(22%)</w:t>
            </w:r>
          </w:p>
        </w:tc>
        <w:tc>
          <w:tcPr>
            <w:tcW w:w="1002" w:type="pct"/>
          </w:tcPr>
          <w:p w14:paraId="3F8D3354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(69%)</w:t>
            </w:r>
          </w:p>
        </w:tc>
        <w:tc>
          <w:tcPr>
            <w:tcW w:w="1001" w:type="pct"/>
          </w:tcPr>
          <w:p w14:paraId="26F6FE2D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(61%)</w:t>
            </w:r>
          </w:p>
        </w:tc>
        <w:tc>
          <w:tcPr>
            <w:tcW w:w="997" w:type="pct"/>
          </w:tcPr>
          <w:p w14:paraId="6C81C3F6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(67%)</w:t>
            </w:r>
          </w:p>
        </w:tc>
      </w:tr>
      <w:tr w:rsidR="006D17D1" w:rsidRPr="00B23ACB" w14:paraId="7CB9CC41" w14:textId="77777777" w:rsidTr="00A41A12">
        <w:tc>
          <w:tcPr>
            <w:tcW w:w="1070" w:type="pct"/>
          </w:tcPr>
          <w:p w14:paraId="5A60AAD4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 1</w:t>
            </w:r>
          </w:p>
        </w:tc>
        <w:tc>
          <w:tcPr>
            <w:tcW w:w="930" w:type="pct"/>
          </w:tcPr>
          <w:p w14:paraId="49866B92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7(78%)</w:t>
            </w:r>
          </w:p>
        </w:tc>
        <w:tc>
          <w:tcPr>
            <w:tcW w:w="1002" w:type="pct"/>
          </w:tcPr>
          <w:p w14:paraId="44D990BD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5(31%)</w:t>
            </w:r>
          </w:p>
        </w:tc>
        <w:tc>
          <w:tcPr>
            <w:tcW w:w="1001" w:type="pct"/>
          </w:tcPr>
          <w:p w14:paraId="69926E30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(39%)</w:t>
            </w:r>
          </w:p>
        </w:tc>
        <w:tc>
          <w:tcPr>
            <w:tcW w:w="997" w:type="pct"/>
          </w:tcPr>
          <w:p w14:paraId="319A04E0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(33%)</w:t>
            </w:r>
          </w:p>
        </w:tc>
      </w:tr>
      <w:tr w:rsidR="006D17D1" w:rsidRPr="00B23ACB" w14:paraId="1154C51D" w14:textId="77777777" w:rsidTr="00A41A12">
        <w:tc>
          <w:tcPr>
            <w:tcW w:w="1070" w:type="pct"/>
          </w:tcPr>
          <w:p w14:paraId="7EDDD35E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Stage</w:t>
            </w:r>
          </w:p>
        </w:tc>
        <w:tc>
          <w:tcPr>
            <w:tcW w:w="930" w:type="pct"/>
          </w:tcPr>
          <w:p w14:paraId="1F02C3CC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02" w:type="pct"/>
          </w:tcPr>
          <w:p w14:paraId="481E2C52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01" w:type="pct"/>
          </w:tcPr>
          <w:p w14:paraId="48971D01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7" w:type="pct"/>
          </w:tcPr>
          <w:p w14:paraId="684099AF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6D17D1" w:rsidRPr="00B23ACB" w14:paraId="410B15D4" w14:textId="77777777" w:rsidTr="00A41A12">
        <w:tc>
          <w:tcPr>
            <w:tcW w:w="1070" w:type="pct"/>
          </w:tcPr>
          <w:p w14:paraId="7C1AAAA5" w14:textId="77777777" w:rsidR="006D17D1" w:rsidRPr="00B23ACB" w:rsidRDefault="006D17D1" w:rsidP="00A41A12">
            <w:pPr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Ⅲ</w:t>
            </w:r>
          </w:p>
        </w:tc>
        <w:tc>
          <w:tcPr>
            <w:tcW w:w="930" w:type="pct"/>
          </w:tcPr>
          <w:p w14:paraId="2611763A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02" w:type="pct"/>
          </w:tcPr>
          <w:p w14:paraId="06F15355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01" w:type="pct"/>
          </w:tcPr>
          <w:p w14:paraId="7316A98F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4(8%)</w:t>
            </w:r>
          </w:p>
        </w:tc>
        <w:tc>
          <w:tcPr>
            <w:tcW w:w="997" w:type="pct"/>
          </w:tcPr>
          <w:p w14:paraId="4773D04E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(7%)</w:t>
            </w:r>
          </w:p>
        </w:tc>
      </w:tr>
      <w:tr w:rsidR="006D17D1" w:rsidRPr="00B23ACB" w14:paraId="1DDA9DAF" w14:textId="77777777" w:rsidTr="00A41A12">
        <w:tc>
          <w:tcPr>
            <w:tcW w:w="1070" w:type="pct"/>
          </w:tcPr>
          <w:p w14:paraId="61514985" w14:textId="77777777" w:rsidR="006D17D1" w:rsidRPr="00B23ACB" w:rsidRDefault="006D17D1" w:rsidP="00A41A12">
            <w:pPr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IV</w:t>
            </w:r>
          </w:p>
        </w:tc>
        <w:tc>
          <w:tcPr>
            <w:tcW w:w="930" w:type="pct"/>
          </w:tcPr>
          <w:p w14:paraId="067E558D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9(100%)</w:t>
            </w:r>
          </w:p>
        </w:tc>
        <w:tc>
          <w:tcPr>
            <w:tcW w:w="1002" w:type="pct"/>
          </w:tcPr>
          <w:p w14:paraId="37A4BAB8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(100%)</w:t>
            </w:r>
          </w:p>
        </w:tc>
        <w:tc>
          <w:tcPr>
            <w:tcW w:w="1001" w:type="pct"/>
          </w:tcPr>
          <w:p w14:paraId="459BFD09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45(92%)</w:t>
            </w:r>
          </w:p>
        </w:tc>
        <w:tc>
          <w:tcPr>
            <w:tcW w:w="997" w:type="pct"/>
          </w:tcPr>
          <w:p w14:paraId="0C471418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79(93%)</w:t>
            </w:r>
          </w:p>
        </w:tc>
      </w:tr>
      <w:tr w:rsidR="006D17D1" w:rsidRPr="00B23ACB" w14:paraId="77E4D8ED" w14:textId="77777777" w:rsidTr="00A41A12">
        <w:tc>
          <w:tcPr>
            <w:tcW w:w="1070" w:type="pct"/>
          </w:tcPr>
          <w:p w14:paraId="66E0088E" w14:textId="44A6FFD4" w:rsidR="006D17D1" w:rsidRPr="00B23ACB" w:rsidRDefault="00FD7909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Concurrent mutations</w:t>
            </w:r>
          </w:p>
        </w:tc>
        <w:tc>
          <w:tcPr>
            <w:tcW w:w="930" w:type="pct"/>
          </w:tcPr>
          <w:p w14:paraId="3BB52274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02" w:type="pct"/>
          </w:tcPr>
          <w:p w14:paraId="2EF78113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01" w:type="pct"/>
          </w:tcPr>
          <w:p w14:paraId="681F93EF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7" w:type="pct"/>
          </w:tcPr>
          <w:p w14:paraId="1E7B3675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FD7909" w:rsidRPr="00B23ACB" w14:paraId="37199387" w14:textId="77777777" w:rsidTr="00A41A12">
        <w:tc>
          <w:tcPr>
            <w:tcW w:w="1070" w:type="pct"/>
          </w:tcPr>
          <w:p w14:paraId="216305AB" w14:textId="77777777" w:rsidR="00FD7909" w:rsidRPr="00B23ACB" w:rsidRDefault="00FD7909" w:rsidP="00FD7909">
            <w:pPr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930" w:type="pct"/>
          </w:tcPr>
          <w:p w14:paraId="6EDD377A" w14:textId="29072E37" w:rsidR="00FD7909" w:rsidRPr="00B23ACB" w:rsidRDefault="00F63069" w:rsidP="00FD7909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 w:rsidR="00FD7909"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6</w:t>
            </w:r>
            <w:r w:rsidR="00FD7909"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02" w:type="pct"/>
          </w:tcPr>
          <w:p w14:paraId="37A632AA" w14:textId="45DAFC18" w:rsidR="00FD7909" w:rsidRPr="00B23ACB" w:rsidRDefault="00FD7909" w:rsidP="00FD7909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3(19%)</w:t>
            </w:r>
          </w:p>
        </w:tc>
        <w:tc>
          <w:tcPr>
            <w:tcW w:w="1001" w:type="pct"/>
          </w:tcPr>
          <w:p w14:paraId="7DF27A99" w14:textId="6432B880" w:rsidR="00FD7909" w:rsidRPr="00B23ACB" w:rsidRDefault="00FD7909" w:rsidP="00FD7909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="00DD6B2C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D12CF1">
              <w:rPr>
                <w:rFonts w:ascii="Times New Roman" w:hAnsi="Times New Roman" w:cs="Times New Roman"/>
                <w:kern w:val="0"/>
                <w:sz w:val="20"/>
                <w:szCs w:val="20"/>
              </w:rPr>
              <w:t>37</w:t>
            </w: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997" w:type="pct"/>
          </w:tcPr>
          <w:p w14:paraId="5A562D6D" w14:textId="69AA69A1" w:rsidR="00FD7909" w:rsidRPr="00B23ACB" w:rsidRDefault="00FD7909" w:rsidP="00FD7909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(24%)</w:t>
            </w:r>
          </w:p>
        </w:tc>
      </w:tr>
      <w:tr w:rsidR="00FD7909" w:rsidRPr="00B23ACB" w14:paraId="19A7C253" w14:textId="77777777" w:rsidTr="00A41A12">
        <w:tc>
          <w:tcPr>
            <w:tcW w:w="1070" w:type="pct"/>
            <w:tcBorders>
              <w:bottom w:val="single" w:sz="4" w:space="0" w:color="auto"/>
            </w:tcBorders>
          </w:tcPr>
          <w:p w14:paraId="6B3D6F38" w14:textId="77777777" w:rsidR="00FD7909" w:rsidRPr="00B23ACB" w:rsidRDefault="00FD7909" w:rsidP="00FD7909">
            <w:pPr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930" w:type="pct"/>
            <w:tcBorders>
              <w:bottom w:val="single" w:sz="4" w:space="0" w:color="auto"/>
            </w:tcBorders>
          </w:tcPr>
          <w:p w14:paraId="2EE094A1" w14:textId="1F3D9CC2" w:rsidR="00FD7909" w:rsidRPr="00B23ACB" w:rsidRDefault="00F63069" w:rsidP="00FD7909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 w:rsidR="00FD7909"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4</w:t>
            </w:r>
            <w:r w:rsidR="00FD7909"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02" w:type="pct"/>
            <w:tcBorders>
              <w:bottom w:val="single" w:sz="4" w:space="0" w:color="auto"/>
            </w:tcBorders>
          </w:tcPr>
          <w:p w14:paraId="78B2C3DE" w14:textId="13CD15FB" w:rsidR="00FD7909" w:rsidRPr="00B23ACB" w:rsidRDefault="00FD7909" w:rsidP="00FD7909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(81%)</w:t>
            </w:r>
          </w:p>
        </w:tc>
        <w:tc>
          <w:tcPr>
            <w:tcW w:w="1001" w:type="pct"/>
            <w:tcBorders>
              <w:bottom w:val="single" w:sz="4" w:space="0" w:color="auto"/>
            </w:tcBorders>
          </w:tcPr>
          <w:p w14:paraId="7D11249D" w14:textId="17D08528" w:rsidR="00FD7909" w:rsidRPr="00B23ACB" w:rsidRDefault="00FD7909" w:rsidP="00FD7909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="00D12CF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4657E6">
              <w:rPr>
                <w:rFonts w:ascii="Times New Roman" w:hAnsi="Times New Roman" w:cs="Times New Roman"/>
                <w:kern w:val="0"/>
                <w:sz w:val="20"/>
                <w:szCs w:val="20"/>
              </w:rPr>
              <w:t>63</w:t>
            </w: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997" w:type="pct"/>
            <w:tcBorders>
              <w:bottom w:val="single" w:sz="4" w:space="0" w:color="auto"/>
            </w:tcBorders>
          </w:tcPr>
          <w:p w14:paraId="15B69CBD" w14:textId="15F5D97F" w:rsidR="00FD7909" w:rsidRPr="00B23ACB" w:rsidRDefault="00FD7909" w:rsidP="00FD7909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(76%)</w:t>
            </w:r>
          </w:p>
        </w:tc>
      </w:tr>
    </w:tbl>
    <w:p w14:paraId="1EF7791E" w14:textId="05CABC69" w:rsidR="00384E00" w:rsidRPr="00B23ACB" w:rsidRDefault="00384E00">
      <w:pPr>
        <w:rPr>
          <w:rFonts w:ascii="Times New Roman" w:hAnsi="Times New Roman" w:cs="Times New Roman"/>
          <w:sz w:val="20"/>
          <w:szCs w:val="20"/>
        </w:rPr>
      </w:pPr>
    </w:p>
    <w:p w14:paraId="4DAABF5E" w14:textId="2A7C4DF8" w:rsidR="006D17D1" w:rsidRPr="00B23ACB" w:rsidRDefault="006D17D1">
      <w:pPr>
        <w:rPr>
          <w:rFonts w:ascii="Times New Roman" w:hAnsi="Times New Roman" w:cs="Times New Roman"/>
          <w:sz w:val="20"/>
          <w:szCs w:val="20"/>
        </w:rPr>
      </w:pPr>
    </w:p>
    <w:p w14:paraId="7DC7EE3E" w14:textId="7AA32A52" w:rsidR="006D17D1" w:rsidRPr="00B23ACB" w:rsidRDefault="006D17D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B23ACB">
        <w:rPr>
          <w:rFonts w:ascii="Times New Roman" w:hAnsi="Times New Roman" w:cs="Times New Roman"/>
          <w:sz w:val="20"/>
          <w:szCs w:val="20"/>
        </w:rPr>
        <w:br w:type="page"/>
      </w:r>
    </w:p>
    <w:p w14:paraId="609B7A62" w14:textId="77777777" w:rsidR="006D17D1" w:rsidRPr="00B23ACB" w:rsidRDefault="006D17D1">
      <w:pPr>
        <w:rPr>
          <w:rFonts w:ascii="Times New Roman" w:hAnsi="Times New Roman" w:cs="Times New Roman"/>
          <w:sz w:val="20"/>
          <w:szCs w:val="20"/>
        </w:rPr>
      </w:pPr>
    </w:p>
    <w:p w14:paraId="2F453C58" w14:textId="77777777" w:rsidR="006D17D1" w:rsidRPr="00B23ACB" w:rsidRDefault="006D17D1" w:rsidP="006D17D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23ACB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2 </w:t>
      </w:r>
      <w:r w:rsidRPr="00B23ACB">
        <w:rPr>
          <w:rFonts w:ascii="Times New Roman" w:hAnsi="Times New Roman" w:cs="Times New Roman"/>
          <w:sz w:val="20"/>
          <w:szCs w:val="20"/>
        </w:rPr>
        <w:t xml:space="preserve">Clinical characteristics for brain metastatic patients 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4"/>
        <w:gridCol w:w="1146"/>
        <w:gridCol w:w="1145"/>
        <w:gridCol w:w="1248"/>
        <w:gridCol w:w="1110"/>
        <w:gridCol w:w="1110"/>
        <w:gridCol w:w="1103"/>
      </w:tblGrid>
      <w:tr w:rsidR="006D17D1" w:rsidRPr="00B23ACB" w14:paraId="4D4672E6" w14:textId="77777777" w:rsidTr="00A41A12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E28C627" w14:textId="77777777" w:rsidR="006D17D1" w:rsidRPr="00B23ACB" w:rsidRDefault="006D17D1" w:rsidP="00A41A1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Patients, No. (%)</w:t>
            </w:r>
          </w:p>
        </w:tc>
      </w:tr>
      <w:tr w:rsidR="006D17D1" w:rsidRPr="00B23ACB" w14:paraId="4822392E" w14:textId="77777777" w:rsidTr="00E5004A">
        <w:tc>
          <w:tcPr>
            <w:tcW w:w="870" w:type="pct"/>
            <w:tcBorders>
              <w:top w:val="single" w:sz="4" w:space="0" w:color="auto"/>
            </w:tcBorders>
          </w:tcPr>
          <w:p w14:paraId="22B2CC41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79" w:type="pct"/>
            <w:gridSpan w:val="2"/>
            <w:tcBorders>
              <w:top w:val="single" w:sz="4" w:space="0" w:color="auto"/>
            </w:tcBorders>
          </w:tcPr>
          <w:p w14:paraId="4052A644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Brain metastasis with radiotherapy</w:t>
            </w:r>
          </w:p>
        </w:tc>
        <w:tc>
          <w:tcPr>
            <w:tcW w:w="1419" w:type="pct"/>
            <w:gridSpan w:val="2"/>
            <w:tcBorders>
              <w:top w:val="single" w:sz="4" w:space="0" w:color="auto"/>
            </w:tcBorders>
          </w:tcPr>
          <w:p w14:paraId="3DC15193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Brain metastasis without radiotherapy</w:t>
            </w:r>
          </w:p>
        </w:tc>
        <w:tc>
          <w:tcPr>
            <w:tcW w:w="1331" w:type="pct"/>
            <w:gridSpan w:val="2"/>
            <w:tcBorders>
              <w:top w:val="single" w:sz="4" w:space="0" w:color="auto"/>
            </w:tcBorders>
          </w:tcPr>
          <w:p w14:paraId="3C634A32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Brain metastasis free</w:t>
            </w:r>
          </w:p>
        </w:tc>
      </w:tr>
      <w:tr w:rsidR="006D17D1" w:rsidRPr="00B23ACB" w14:paraId="69DD3746" w14:textId="77777777" w:rsidTr="00E5004A">
        <w:tc>
          <w:tcPr>
            <w:tcW w:w="870" w:type="pct"/>
          </w:tcPr>
          <w:p w14:paraId="63F86B75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Characteristic</w:t>
            </w:r>
          </w:p>
        </w:tc>
        <w:tc>
          <w:tcPr>
            <w:tcW w:w="690" w:type="pct"/>
          </w:tcPr>
          <w:p w14:paraId="4C3F47DC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Cohort A</w:t>
            </w:r>
          </w:p>
        </w:tc>
        <w:tc>
          <w:tcPr>
            <w:tcW w:w="689" w:type="pct"/>
          </w:tcPr>
          <w:p w14:paraId="32B4B364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Cohort B</w:t>
            </w:r>
          </w:p>
        </w:tc>
        <w:tc>
          <w:tcPr>
            <w:tcW w:w="751" w:type="pct"/>
          </w:tcPr>
          <w:p w14:paraId="5952CF74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Cohort A</w:t>
            </w:r>
          </w:p>
        </w:tc>
        <w:tc>
          <w:tcPr>
            <w:tcW w:w="668" w:type="pct"/>
          </w:tcPr>
          <w:p w14:paraId="58ED83F5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Cohort B</w:t>
            </w:r>
          </w:p>
        </w:tc>
        <w:tc>
          <w:tcPr>
            <w:tcW w:w="668" w:type="pct"/>
          </w:tcPr>
          <w:p w14:paraId="2AEC40A5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Cohort A</w:t>
            </w:r>
          </w:p>
        </w:tc>
        <w:tc>
          <w:tcPr>
            <w:tcW w:w="663" w:type="pct"/>
          </w:tcPr>
          <w:p w14:paraId="4478D055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Cohort B</w:t>
            </w:r>
          </w:p>
        </w:tc>
      </w:tr>
      <w:tr w:rsidR="006D17D1" w:rsidRPr="00B23ACB" w14:paraId="60F5BF76" w14:textId="77777777" w:rsidTr="00E5004A">
        <w:tc>
          <w:tcPr>
            <w:tcW w:w="870" w:type="pct"/>
          </w:tcPr>
          <w:p w14:paraId="669E75EF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No. of patients</w:t>
            </w:r>
          </w:p>
        </w:tc>
        <w:tc>
          <w:tcPr>
            <w:tcW w:w="690" w:type="pct"/>
          </w:tcPr>
          <w:p w14:paraId="681F352D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689" w:type="pct"/>
          </w:tcPr>
          <w:p w14:paraId="1047FA02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751" w:type="pct"/>
          </w:tcPr>
          <w:p w14:paraId="344EDF77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68" w:type="pct"/>
          </w:tcPr>
          <w:p w14:paraId="50DFAFAC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668" w:type="pct"/>
          </w:tcPr>
          <w:p w14:paraId="3063325A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663" w:type="pct"/>
          </w:tcPr>
          <w:p w14:paraId="688F6A81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</w:t>
            </w:r>
          </w:p>
        </w:tc>
      </w:tr>
      <w:tr w:rsidR="006D17D1" w:rsidRPr="00B23ACB" w14:paraId="2FB79BCD" w14:textId="77777777" w:rsidTr="00E5004A">
        <w:tc>
          <w:tcPr>
            <w:tcW w:w="870" w:type="pct"/>
          </w:tcPr>
          <w:p w14:paraId="4EBF0196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Median age, years(range)</w:t>
            </w:r>
          </w:p>
        </w:tc>
        <w:tc>
          <w:tcPr>
            <w:tcW w:w="690" w:type="pct"/>
          </w:tcPr>
          <w:p w14:paraId="10ACAAAA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(51-72)</w:t>
            </w:r>
          </w:p>
        </w:tc>
        <w:tc>
          <w:tcPr>
            <w:tcW w:w="689" w:type="pct"/>
          </w:tcPr>
          <w:p w14:paraId="4B1C070F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6(57-82)</w:t>
            </w:r>
          </w:p>
        </w:tc>
        <w:tc>
          <w:tcPr>
            <w:tcW w:w="751" w:type="pct"/>
          </w:tcPr>
          <w:p w14:paraId="0D47B959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(53-68)</w:t>
            </w:r>
          </w:p>
        </w:tc>
        <w:tc>
          <w:tcPr>
            <w:tcW w:w="668" w:type="pct"/>
          </w:tcPr>
          <w:p w14:paraId="139E3838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3(43-84)</w:t>
            </w:r>
          </w:p>
        </w:tc>
        <w:tc>
          <w:tcPr>
            <w:tcW w:w="668" w:type="pct"/>
          </w:tcPr>
          <w:p w14:paraId="37DF6841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6(47-84)</w:t>
            </w:r>
          </w:p>
        </w:tc>
        <w:tc>
          <w:tcPr>
            <w:tcW w:w="663" w:type="pct"/>
          </w:tcPr>
          <w:p w14:paraId="10AF4A07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(44-94)</w:t>
            </w:r>
          </w:p>
        </w:tc>
      </w:tr>
      <w:tr w:rsidR="006D17D1" w:rsidRPr="00B23ACB" w14:paraId="69DA6059" w14:textId="77777777" w:rsidTr="00E5004A">
        <w:tc>
          <w:tcPr>
            <w:tcW w:w="870" w:type="pct"/>
          </w:tcPr>
          <w:p w14:paraId="31E0D639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Gender</w:t>
            </w:r>
          </w:p>
        </w:tc>
        <w:tc>
          <w:tcPr>
            <w:tcW w:w="690" w:type="pct"/>
          </w:tcPr>
          <w:p w14:paraId="19871EE1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89" w:type="pct"/>
          </w:tcPr>
          <w:p w14:paraId="6FB84CDE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51" w:type="pct"/>
          </w:tcPr>
          <w:p w14:paraId="0C69C428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68" w:type="pct"/>
          </w:tcPr>
          <w:p w14:paraId="5096EE66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68" w:type="pct"/>
          </w:tcPr>
          <w:p w14:paraId="49449DEA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63" w:type="pct"/>
          </w:tcPr>
          <w:p w14:paraId="686AF232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6D17D1" w:rsidRPr="00B23ACB" w14:paraId="551C30FC" w14:textId="77777777" w:rsidTr="00E5004A">
        <w:tc>
          <w:tcPr>
            <w:tcW w:w="870" w:type="pct"/>
          </w:tcPr>
          <w:p w14:paraId="79AF1DA8" w14:textId="77777777" w:rsidR="006D17D1" w:rsidRPr="00B23ACB" w:rsidRDefault="006D17D1" w:rsidP="00A41A12">
            <w:pPr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690" w:type="pct"/>
          </w:tcPr>
          <w:p w14:paraId="4E11A261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(43%)</w:t>
            </w:r>
          </w:p>
        </w:tc>
        <w:tc>
          <w:tcPr>
            <w:tcW w:w="689" w:type="pct"/>
          </w:tcPr>
          <w:p w14:paraId="158F2FE5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3(30%)</w:t>
            </w:r>
          </w:p>
        </w:tc>
        <w:tc>
          <w:tcPr>
            <w:tcW w:w="751" w:type="pct"/>
          </w:tcPr>
          <w:p w14:paraId="312D10B3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4(100%)</w:t>
            </w:r>
          </w:p>
        </w:tc>
        <w:tc>
          <w:tcPr>
            <w:tcW w:w="668" w:type="pct"/>
          </w:tcPr>
          <w:p w14:paraId="28E678D2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8(38%)</w:t>
            </w:r>
          </w:p>
        </w:tc>
        <w:tc>
          <w:tcPr>
            <w:tcW w:w="668" w:type="pct"/>
          </w:tcPr>
          <w:p w14:paraId="2CB5E94E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(57%)</w:t>
            </w:r>
          </w:p>
        </w:tc>
        <w:tc>
          <w:tcPr>
            <w:tcW w:w="663" w:type="pct"/>
          </w:tcPr>
          <w:p w14:paraId="59C42715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(43%)</w:t>
            </w:r>
          </w:p>
        </w:tc>
      </w:tr>
      <w:tr w:rsidR="006D17D1" w:rsidRPr="00B23ACB" w14:paraId="2F0E7D75" w14:textId="77777777" w:rsidTr="00E5004A">
        <w:tc>
          <w:tcPr>
            <w:tcW w:w="870" w:type="pct"/>
          </w:tcPr>
          <w:p w14:paraId="35902404" w14:textId="77777777" w:rsidR="006D17D1" w:rsidRPr="00B23ACB" w:rsidRDefault="006D17D1" w:rsidP="00A41A12">
            <w:pPr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690" w:type="pct"/>
          </w:tcPr>
          <w:p w14:paraId="75C27994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8(57%)</w:t>
            </w:r>
          </w:p>
        </w:tc>
        <w:tc>
          <w:tcPr>
            <w:tcW w:w="689" w:type="pct"/>
          </w:tcPr>
          <w:p w14:paraId="40BF1196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7(70%)</w:t>
            </w:r>
          </w:p>
        </w:tc>
        <w:tc>
          <w:tcPr>
            <w:tcW w:w="751" w:type="pct"/>
          </w:tcPr>
          <w:p w14:paraId="7D1273D7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68" w:type="pct"/>
          </w:tcPr>
          <w:p w14:paraId="47F302D4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(62%)</w:t>
            </w:r>
          </w:p>
        </w:tc>
        <w:tc>
          <w:tcPr>
            <w:tcW w:w="668" w:type="pct"/>
          </w:tcPr>
          <w:p w14:paraId="50C06571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(43%)</w:t>
            </w:r>
          </w:p>
        </w:tc>
        <w:tc>
          <w:tcPr>
            <w:tcW w:w="663" w:type="pct"/>
          </w:tcPr>
          <w:p w14:paraId="00008582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(57%)</w:t>
            </w:r>
          </w:p>
        </w:tc>
      </w:tr>
      <w:tr w:rsidR="006D17D1" w:rsidRPr="00B23ACB" w14:paraId="0F8702FD" w14:textId="77777777" w:rsidTr="00E5004A">
        <w:tc>
          <w:tcPr>
            <w:tcW w:w="870" w:type="pct"/>
          </w:tcPr>
          <w:p w14:paraId="59EFB1F1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Smoking history</w:t>
            </w:r>
          </w:p>
        </w:tc>
        <w:tc>
          <w:tcPr>
            <w:tcW w:w="690" w:type="pct"/>
          </w:tcPr>
          <w:p w14:paraId="5B8A5A44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89" w:type="pct"/>
          </w:tcPr>
          <w:p w14:paraId="65B5DC3C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51" w:type="pct"/>
          </w:tcPr>
          <w:p w14:paraId="0CCEDB77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68" w:type="pct"/>
          </w:tcPr>
          <w:p w14:paraId="76C62CC2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68" w:type="pct"/>
          </w:tcPr>
          <w:p w14:paraId="2BB00816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63" w:type="pct"/>
          </w:tcPr>
          <w:p w14:paraId="1B330657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6D17D1" w:rsidRPr="00B23ACB" w14:paraId="294DAE24" w14:textId="77777777" w:rsidTr="00E5004A">
        <w:tc>
          <w:tcPr>
            <w:tcW w:w="870" w:type="pct"/>
          </w:tcPr>
          <w:p w14:paraId="498A4D0C" w14:textId="77777777" w:rsidR="006D17D1" w:rsidRPr="00B23ACB" w:rsidRDefault="006D17D1" w:rsidP="00A41A12">
            <w:pPr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Never</w:t>
            </w:r>
          </w:p>
        </w:tc>
        <w:tc>
          <w:tcPr>
            <w:tcW w:w="690" w:type="pct"/>
          </w:tcPr>
          <w:p w14:paraId="59BA947B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(71%)</w:t>
            </w:r>
          </w:p>
        </w:tc>
        <w:tc>
          <w:tcPr>
            <w:tcW w:w="689" w:type="pct"/>
          </w:tcPr>
          <w:p w14:paraId="65DF2BB1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8(80%)</w:t>
            </w:r>
          </w:p>
        </w:tc>
        <w:tc>
          <w:tcPr>
            <w:tcW w:w="751" w:type="pct"/>
          </w:tcPr>
          <w:p w14:paraId="3D9C0C8D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3(75%)</w:t>
            </w:r>
          </w:p>
        </w:tc>
        <w:tc>
          <w:tcPr>
            <w:tcW w:w="668" w:type="pct"/>
          </w:tcPr>
          <w:p w14:paraId="269A629A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(81%)</w:t>
            </w:r>
          </w:p>
        </w:tc>
        <w:tc>
          <w:tcPr>
            <w:tcW w:w="668" w:type="pct"/>
          </w:tcPr>
          <w:p w14:paraId="0BC57E92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31(77%)</w:t>
            </w:r>
          </w:p>
        </w:tc>
        <w:tc>
          <w:tcPr>
            <w:tcW w:w="663" w:type="pct"/>
          </w:tcPr>
          <w:p w14:paraId="32956B99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(74%)</w:t>
            </w:r>
          </w:p>
        </w:tc>
      </w:tr>
      <w:tr w:rsidR="006D17D1" w:rsidRPr="00B23ACB" w14:paraId="29380386" w14:textId="77777777" w:rsidTr="00E5004A">
        <w:tc>
          <w:tcPr>
            <w:tcW w:w="870" w:type="pct"/>
          </w:tcPr>
          <w:p w14:paraId="241E6196" w14:textId="77777777" w:rsidR="006D17D1" w:rsidRPr="00B23ACB" w:rsidRDefault="006D17D1" w:rsidP="00A41A12">
            <w:pPr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Former</w:t>
            </w:r>
          </w:p>
        </w:tc>
        <w:tc>
          <w:tcPr>
            <w:tcW w:w="690" w:type="pct"/>
          </w:tcPr>
          <w:p w14:paraId="3C928E69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4(29%)</w:t>
            </w:r>
          </w:p>
        </w:tc>
        <w:tc>
          <w:tcPr>
            <w:tcW w:w="689" w:type="pct"/>
          </w:tcPr>
          <w:p w14:paraId="5D6E2098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(20%)</w:t>
            </w:r>
          </w:p>
        </w:tc>
        <w:tc>
          <w:tcPr>
            <w:tcW w:w="751" w:type="pct"/>
          </w:tcPr>
          <w:p w14:paraId="64E547E0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(25%)</w:t>
            </w:r>
          </w:p>
        </w:tc>
        <w:tc>
          <w:tcPr>
            <w:tcW w:w="668" w:type="pct"/>
          </w:tcPr>
          <w:p w14:paraId="4B03425A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4(19%)</w:t>
            </w:r>
          </w:p>
        </w:tc>
        <w:tc>
          <w:tcPr>
            <w:tcW w:w="668" w:type="pct"/>
          </w:tcPr>
          <w:p w14:paraId="571558B3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9(23%)</w:t>
            </w:r>
          </w:p>
        </w:tc>
        <w:tc>
          <w:tcPr>
            <w:tcW w:w="663" w:type="pct"/>
          </w:tcPr>
          <w:p w14:paraId="68F8BB58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(26%)</w:t>
            </w:r>
          </w:p>
        </w:tc>
      </w:tr>
      <w:tr w:rsidR="006D17D1" w:rsidRPr="00B23ACB" w14:paraId="47A0E41A" w14:textId="77777777" w:rsidTr="00E5004A">
        <w:tc>
          <w:tcPr>
            <w:tcW w:w="870" w:type="pct"/>
          </w:tcPr>
          <w:p w14:paraId="64EBFC60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ECOG</w:t>
            </w:r>
          </w:p>
        </w:tc>
        <w:tc>
          <w:tcPr>
            <w:tcW w:w="690" w:type="pct"/>
          </w:tcPr>
          <w:p w14:paraId="4C3DE0C4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89" w:type="pct"/>
          </w:tcPr>
          <w:p w14:paraId="7CE49CA3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51" w:type="pct"/>
          </w:tcPr>
          <w:p w14:paraId="695A0675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68" w:type="pct"/>
          </w:tcPr>
          <w:p w14:paraId="3DB6B06A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68" w:type="pct"/>
          </w:tcPr>
          <w:p w14:paraId="249A9A4B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63" w:type="pct"/>
          </w:tcPr>
          <w:p w14:paraId="5A1DE32C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6D17D1" w:rsidRPr="00B23ACB" w14:paraId="37CEBAA4" w14:textId="77777777" w:rsidTr="00E5004A">
        <w:tc>
          <w:tcPr>
            <w:tcW w:w="870" w:type="pct"/>
          </w:tcPr>
          <w:p w14:paraId="025BA07A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 0</w:t>
            </w:r>
          </w:p>
        </w:tc>
        <w:tc>
          <w:tcPr>
            <w:tcW w:w="690" w:type="pct"/>
          </w:tcPr>
          <w:p w14:paraId="1028126F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8(57%)</w:t>
            </w:r>
          </w:p>
        </w:tc>
        <w:tc>
          <w:tcPr>
            <w:tcW w:w="689" w:type="pct"/>
          </w:tcPr>
          <w:p w14:paraId="6C57E2F2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(60%)</w:t>
            </w:r>
          </w:p>
        </w:tc>
        <w:tc>
          <w:tcPr>
            <w:tcW w:w="751" w:type="pct"/>
          </w:tcPr>
          <w:p w14:paraId="02AA5EB8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(50%)</w:t>
            </w:r>
          </w:p>
        </w:tc>
        <w:tc>
          <w:tcPr>
            <w:tcW w:w="668" w:type="pct"/>
          </w:tcPr>
          <w:p w14:paraId="5D00759C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(52%)</w:t>
            </w:r>
          </w:p>
        </w:tc>
        <w:tc>
          <w:tcPr>
            <w:tcW w:w="668" w:type="pct"/>
          </w:tcPr>
          <w:p w14:paraId="75ACC76D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(55%)</w:t>
            </w:r>
          </w:p>
        </w:tc>
        <w:tc>
          <w:tcPr>
            <w:tcW w:w="663" w:type="pct"/>
          </w:tcPr>
          <w:p w14:paraId="006B84B5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(73%)</w:t>
            </w:r>
          </w:p>
        </w:tc>
      </w:tr>
      <w:tr w:rsidR="006D17D1" w:rsidRPr="00B23ACB" w14:paraId="68694C04" w14:textId="77777777" w:rsidTr="00E5004A">
        <w:tc>
          <w:tcPr>
            <w:tcW w:w="870" w:type="pct"/>
          </w:tcPr>
          <w:p w14:paraId="10DB09D6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 1</w:t>
            </w:r>
          </w:p>
        </w:tc>
        <w:tc>
          <w:tcPr>
            <w:tcW w:w="690" w:type="pct"/>
          </w:tcPr>
          <w:p w14:paraId="3E151708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(43%)</w:t>
            </w:r>
          </w:p>
        </w:tc>
        <w:tc>
          <w:tcPr>
            <w:tcW w:w="689" w:type="pct"/>
          </w:tcPr>
          <w:p w14:paraId="4A2161E7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4(40%)</w:t>
            </w:r>
          </w:p>
        </w:tc>
        <w:tc>
          <w:tcPr>
            <w:tcW w:w="751" w:type="pct"/>
          </w:tcPr>
          <w:p w14:paraId="7DB5A624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(50%)</w:t>
            </w:r>
          </w:p>
        </w:tc>
        <w:tc>
          <w:tcPr>
            <w:tcW w:w="668" w:type="pct"/>
          </w:tcPr>
          <w:p w14:paraId="3CB3C15E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(48%)</w:t>
            </w:r>
          </w:p>
        </w:tc>
        <w:tc>
          <w:tcPr>
            <w:tcW w:w="668" w:type="pct"/>
          </w:tcPr>
          <w:p w14:paraId="570E0A97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(45%)</w:t>
            </w:r>
          </w:p>
        </w:tc>
        <w:tc>
          <w:tcPr>
            <w:tcW w:w="663" w:type="pct"/>
          </w:tcPr>
          <w:p w14:paraId="50B91BB8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(27%)</w:t>
            </w:r>
          </w:p>
        </w:tc>
      </w:tr>
      <w:tr w:rsidR="006D17D1" w:rsidRPr="00B23ACB" w14:paraId="128A8549" w14:textId="77777777" w:rsidTr="00E5004A">
        <w:tc>
          <w:tcPr>
            <w:tcW w:w="870" w:type="pct"/>
          </w:tcPr>
          <w:p w14:paraId="2A961E0E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Stage</w:t>
            </w:r>
          </w:p>
        </w:tc>
        <w:tc>
          <w:tcPr>
            <w:tcW w:w="690" w:type="pct"/>
          </w:tcPr>
          <w:p w14:paraId="5C0BC870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89" w:type="pct"/>
          </w:tcPr>
          <w:p w14:paraId="4B156A39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51" w:type="pct"/>
          </w:tcPr>
          <w:p w14:paraId="0F98D803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68" w:type="pct"/>
          </w:tcPr>
          <w:p w14:paraId="75A3B39E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68" w:type="pct"/>
          </w:tcPr>
          <w:p w14:paraId="242EAE02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63" w:type="pct"/>
          </w:tcPr>
          <w:p w14:paraId="2DD65513" w14:textId="77777777" w:rsidR="006D17D1" w:rsidRPr="00B23ACB" w:rsidRDefault="006D17D1" w:rsidP="00A41A12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6D17D1" w:rsidRPr="00B23ACB" w14:paraId="3F1F6720" w14:textId="77777777" w:rsidTr="00E5004A">
        <w:tc>
          <w:tcPr>
            <w:tcW w:w="870" w:type="pct"/>
          </w:tcPr>
          <w:p w14:paraId="6727EAA7" w14:textId="77777777" w:rsidR="006D17D1" w:rsidRPr="00B23ACB" w:rsidRDefault="006D17D1" w:rsidP="00A41A12">
            <w:pPr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Ⅲ</w:t>
            </w:r>
          </w:p>
        </w:tc>
        <w:tc>
          <w:tcPr>
            <w:tcW w:w="690" w:type="pct"/>
          </w:tcPr>
          <w:p w14:paraId="0161FE29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89" w:type="pct"/>
          </w:tcPr>
          <w:p w14:paraId="2760172E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51" w:type="pct"/>
          </w:tcPr>
          <w:p w14:paraId="2C66009A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68" w:type="pct"/>
          </w:tcPr>
          <w:p w14:paraId="6031DE76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68" w:type="pct"/>
          </w:tcPr>
          <w:p w14:paraId="74303423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4(10%)</w:t>
            </w:r>
          </w:p>
        </w:tc>
        <w:tc>
          <w:tcPr>
            <w:tcW w:w="663" w:type="pct"/>
          </w:tcPr>
          <w:p w14:paraId="784D0E02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(9%)</w:t>
            </w:r>
          </w:p>
        </w:tc>
      </w:tr>
      <w:tr w:rsidR="006D17D1" w:rsidRPr="00B23ACB" w14:paraId="7260BDB4" w14:textId="77777777" w:rsidTr="00E5004A">
        <w:tc>
          <w:tcPr>
            <w:tcW w:w="870" w:type="pct"/>
          </w:tcPr>
          <w:p w14:paraId="32C40EF7" w14:textId="77777777" w:rsidR="006D17D1" w:rsidRPr="00B23ACB" w:rsidRDefault="006D17D1" w:rsidP="00A41A12">
            <w:pPr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IV</w:t>
            </w:r>
          </w:p>
        </w:tc>
        <w:tc>
          <w:tcPr>
            <w:tcW w:w="690" w:type="pct"/>
          </w:tcPr>
          <w:p w14:paraId="267EF97E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(100%)</w:t>
            </w:r>
          </w:p>
        </w:tc>
        <w:tc>
          <w:tcPr>
            <w:tcW w:w="689" w:type="pct"/>
          </w:tcPr>
          <w:p w14:paraId="70360F7E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(100%)</w:t>
            </w:r>
          </w:p>
        </w:tc>
        <w:tc>
          <w:tcPr>
            <w:tcW w:w="751" w:type="pct"/>
          </w:tcPr>
          <w:p w14:paraId="64FD41DE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4(100%)</w:t>
            </w:r>
          </w:p>
        </w:tc>
        <w:tc>
          <w:tcPr>
            <w:tcW w:w="668" w:type="pct"/>
          </w:tcPr>
          <w:p w14:paraId="62D4CD78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(100%)</w:t>
            </w:r>
          </w:p>
        </w:tc>
        <w:tc>
          <w:tcPr>
            <w:tcW w:w="668" w:type="pct"/>
          </w:tcPr>
          <w:p w14:paraId="18DB5D0C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36(90%)</w:t>
            </w:r>
          </w:p>
        </w:tc>
        <w:tc>
          <w:tcPr>
            <w:tcW w:w="663" w:type="pct"/>
          </w:tcPr>
          <w:p w14:paraId="328D50C7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(91%)</w:t>
            </w:r>
          </w:p>
        </w:tc>
      </w:tr>
      <w:tr w:rsidR="006D17D1" w:rsidRPr="00B23ACB" w14:paraId="7C235FB6" w14:textId="77777777" w:rsidTr="00E5004A">
        <w:tc>
          <w:tcPr>
            <w:tcW w:w="870" w:type="pct"/>
          </w:tcPr>
          <w:p w14:paraId="045A9350" w14:textId="66B1110D" w:rsidR="006D17D1" w:rsidRPr="00B23ACB" w:rsidRDefault="00E5004A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Concurrent mutations</w:t>
            </w:r>
          </w:p>
        </w:tc>
        <w:tc>
          <w:tcPr>
            <w:tcW w:w="690" w:type="pct"/>
          </w:tcPr>
          <w:p w14:paraId="21D20D5A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89" w:type="pct"/>
          </w:tcPr>
          <w:p w14:paraId="1256EC65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51" w:type="pct"/>
          </w:tcPr>
          <w:p w14:paraId="2BB7A919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68" w:type="pct"/>
          </w:tcPr>
          <w:p w14:paraId="3FDEE5B8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68" w:type="pct"/>
          </w:tcPr>
          <w:p w14:paraId="651FA22D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63" w:type="pct"/>
          </w:tcPr>
          <w:p w14:paraId="099D8C7D" w14:textId="77777777" w:rsidR="006D17D1" w:rsidRPr="00B23ACB" w:rsidRDefault="006D17D1" w:rsidP="00A41A1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E5004A" w:rsidRPr="00B23ACB" w14:paraId="78E59DC7" w14:textId="77777777" w:rsidTr="00E5004A">
        <w:tc>
          <w:tcPr>
            <w:tcW w:w="870" w:type="pct"/>
          </w:tcPr>
          <w:p w14:paraId="741BD42E" w14:textId="77777777" w:rsidR="00E5004A" w:rsidRPr="00B23ACB" w:rsidRDefault="00E5004A" w:rsidP="00E5004A">
            <w:pPr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690" w:type="pct"/>
          </w:tcPr>
          <w:p w14:paraId="6AA7EDB5" w14:textId="7362A5BD" w:rsidR="00E5004A" w:rsidRPr="00B23ACB" w:rsidRDefault="00E5004A" w:rsidP="00E5004A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4(29%)</w:t>
            </w:r>
          </w:p>
        </w:tc>
        <w:tc>
          <w:tcPr>
            <w:tcW w:w="689" w:type="pct"/>
          </w:tcPr>
          <w:p w14:paraId="4757227A" w14:textId="2A7D3866" w:rsidR="00E5004A" w:rsidRPr="00B23ACB" w:rsidRDefault="00E5004A" w:rsidP="00E5004A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(20%)</w:t>
            </w:r>
          </w:p>
        </w:tc>
        <w:tc>
          <w:tcPr>
            <w:tcW w:w="751" w:type="pct"/>
          </w:tcPr>
          <w:p w14:paraId="74D28778" w14:textId="20E97AE5" w:rsidR="00E5004A" w:rsidRPr="00B23ACB" w:rsidRDefault="00E5004A" w:rsidP="00E5004A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(50%)</w:t>
            </w:r>
          </w:p>
        </w:tc>
        <w:tc>
          <w:tcPr>
            <w:tcW w:w="668" w:type="pct"/>
          </w:tcPr>
          <w:p w14:paraId="4BA40F0A" w14:textId="381C74DD" w:rsidR="00E5004A" w:rsidRPr="00B23ACB" w:rsidRDefault="00E5004A" w:rsidP="00E5004A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(29%)</w:t>
            </w:r>
          </w:p>
        </w:tc>
        <w:tc>
          <w:tcPr>
            <w:tcW w:w="668" w:type="pct"/>
          </w:tcPr>
          <w:p w14:paraId="6FE1C3A1" w14:textId="16FF3778" w:rsidR="00E5004A" w:rsidRPr="00B23ACB" w:rsidRDefault="00E5004A" w:rsidP="00E5004A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="00B473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B473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2</w:t>
            </w: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663" w:type="pct"/>
          </w:tcPr>
          <w:p w14:paraId="431ADEE4" w14:textId="697E8A12" w:rsidR="00E5004A" w:rsidRPr="00B23ACB" w:rsidRDefault="00E5004A" w:rsidP="00E5004A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(21%)</w:t>
            </w:r>
          </w:p>
        </w:tc>
      </w:tr>
      <w:tr w:rsidR="00E5004A" w:rsidRPr="00B23ACB" w14:paraId="60AD7D0C" w14:textId="77777777" w:rsidTr="00E5004A">
        <w:tc>
          <w:tcPr>
            <w:tcW w:w="870" w:type="pct"/>
            <w:tcBorders>
              <w:bottom w:val="single" w:sz="4" w:space="0" w:color="auto"/>
            </w:tcBorders>
          </w:tcPr>
          <w:p w14:paraId="1BE2CA0A" w14:textId="77777777" w:rsidR="00E5004A" w:rsidRPr="00B23ACB" w:rsidRDefault="00E5004A" w:rsidP="00E5004A">
            <w:pPr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14:paraId="666DA717" w14:textId="3683C6A8" w:rsidR="00E5004A" w:rsidRPr="00B23ACB" w:rsidRDefault="00E5004A" w:rsidP="00E5004A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(71%)</w:t>
            </w:r>
          </w:p>
        </w:tc>
        <w:tc>
          <w:tcPr>
            <w:tcW w:w="689" w:type="pct"/>
            <w:tcBorders>
              <w:bottom w:val="single" w:sz="4" w:space="0" w:color="auto"/>
            </w:tcBorders>
          </w:tcPr>
          <w:p w14:paraId="17B005CF" w14:textId="7868E701" w:rsidR="00E5004A" w:rsidRPr="00B23ACB" w:rsidRDefault="00E5004A" w:rsidP="00E5004A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8(80%)</w:t>
            </w:r>
          </w:p>
        </w:tc>
        <w:tc>
          <w:tcPr>
            <w:tcW w:w="751" w:type="pct"/>
            <w:tcBorders>
              <w:bottom w:val="single" w:sz="4" w:space="0" w:color="auto"/>
            </w:tcBorders>
          </w:tcPr>
          <w:p w14:paraId="56DB919E" w14:textId="6B73189B" w:rsidR="00E5004A" w:rsidRPr="00B23ACB" w:rsidRDefault="00E5004A" w:rsidP="00E5004A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(50%)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14:paraId="406E35D0" w14:textId="3983ED44" w:rsidR="00E5004A" w:rsidRPr="00B23ACB" w:rsidRDefault="00E5004A" w:rsidP="00E5004A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(71%)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14:paraId="5F13371D" w14:textId="0A3CD766" w:rsidR="00E5004A" w:rsidRPr="00B23ACB" w:rsidRDefault="00E5004A" w:rsidP="00E5004A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="00194C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0273B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8</w:t>
            </w: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663" w:type="pct"/>
            <w:tcBorders>
              <w:bottom w:val="single" w:sz="4" w:space="0" w:color="auto"/>
            </w:tcBorders>
          </w:tcPr>
          <w:p w14:paraId="7F364978" w14:textId="3FF79841" w:rsidR="00E5004A" w:rsidRPr="00B23ACB" w:rsidRDefault="00E5004A" w:rsidP="00E5004A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3A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(77%)</w:t>
            </w:r>
          </w:p>
        </w:tc>
      </w:tr>
    </w:tbl>
    <w:p w14:paraId="30FE851B" w14:textId="77777777" w:rsidR="006D17D1" w:rsidRDefault="006D17D1">
      <w:pPr>
        <w:rPr>
          <w:rFonts w:ascii="Times New Roman" w:hAnsi="Times New Roman" w:cs="Times New Roman"/>
          <w:sz w:val="20"/>
          <w:szCs w:val="20"/>
        </w:rPr>
      </w:pPr>
    </w:p>
    <w:p w14:paraId="3CE5EA53" w14:textId="77777777" w:rsidR="00BA225A" w:rsidRDefault="00BA225A">
      <w:pPr>
        <w:rPr>
          <w:rFonts w:ascii="Times New Roman" w:hAnsi="Times New Roman" w:cs="Times New Roman"/>
          <w:sz w:val="20"/>
          <w:szCs w:val="20"/>
        </w:rPr>
      </w:pPr>
    </w:p>
    <w:p w14:paraId="55EFBE6E" w14:textId="69696E3B" w:rsidR="00BA225A" w:rsidRDefault="00BA225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478FED1" w14:textId="77777777" w:rsidR="00557EA6" w:rsidRPr="00B23ACB" w:rsidRDefault="00557EA6" w:rsidP="00557EA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23ACB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B23AC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23ACB">
        <w:rPr>
          <w:rFonts w:ascii="Times New Roman" w:hAnsi="Times New Roman" w:cs="Times New Roman"/>
          <w:sz w:val="20"/>
          <w:szCs w:val="20"/>
        </w:rPr>
        <w:t xml:space="preserve">Clinical characteristics for patients </w:t>
      </w:r>
      <w:r>
        <w:rPr>
          <w:rFonts w:ascii="Times New Roman" w:hAnsi="Times New Roman" w:cs="Times New Roman"/>
          <w:sz w:val="20"/>
          <w:szCs w:val="20"/>
        </w:rPr>
        <w:t>with early-line anti-angiogenesis</w:t>
      </w:r>
    </w:p>
    <w:tbl>
      <w:tblPr>
        <w:tblStyle w:val="a5"/>
        <w:tblW w:w="0" w:type="auto"/>
        <w:tblInd w:w="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1594"/>
        <w:gridCol w:w="1462"/>
      </w:tblGrid>
      <w:tr w:rsidR="00557EA6" w:rsidRPr="00624CAD" w14:paraId="42930411" w14:textId="77777777" w:rsidTr="00D23685">
        <w:tc>
          <w:tcPr>
            <w:tcW w:w="5310" w:type="dxa"/>
            <w:gridSpan w:val="3"/>
            <w:tcBorders>
              <w:top w:val="nil"/>
              <w:bottom w:val="single" w:sz="4" w:space="0" w:color="auto"/>
            </w:tcBorders>
          </w:tcPr>
          <w:p w14:paraId="10D47B83" w14:textId="77777777" w:rsidR="00557EA6" w:rsidRPr="00624CAD" w:rsidRDefault="00557EA6" w:rsidP="00274C3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24CAD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Clinical Characteristics</w:t>
            </w:r>
          </w:p>
        </w:tc>
      </w:tr>
      <w:tr w:rsidR="00557EA6" w:rsidRPr="00624CAD" w14:paraId="439D7794" w14:textId="77777777" w:rsidTr="00D2368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0FD1DA" w14:textId="77777777" w:rsidR="00557EA6" w:rsidRPr="00624CAD" w:rsidRDefault="00557EA6" w:rsidP="00274C3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F24B3A" w14:textId="77777777" w:rsidR="00557EA6" w:rsidRPr="00624CAD" w:rsidRDefault="00557EA6" w:rsidP="00274C3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24CAD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Patients, No. (%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243C97EF" w14:textId="77777777" w:rsidR="00557EA6" w:rsidRPr="00624CAD" w:rsidRDefault="00557EA6" w:rsidP="00274C3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557EA6" w:rsidRPr="00624CAD" w14:paraId="455BD95D" w14:textId="77777777" w:rsidTr="00D23685">
        <w:tc>
          <w:tcPr>
            <w:tcW w:w="0" w:type="auto"/>
            <w:tcBorders>
              <w:top w:val="single" w:sz="4" w:space="0" w:color="auto"/>
            </w:tcBorders>
          </w:tcPr>
          <w:p w14:paraId="0B014BC0" w14:textId="77777777" w:rsidR="00557EA6" w:rsidRPr="00624CAD" w:rsidRDefault="00557EA6" w:rsidP="00274C3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24CAD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C3B634" w14:textId="299A3EA5" w:rsidR="00557EA6" w:rsidRPr="00624CAD" w:rsidRDefault="00557EA6" w:rsidP="00274C3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24CAD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Cohort </w:t>
            </w:r>
            <w:r w:rsidR="002306B3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2E31BE3C" w14:textId="77777777" w:rsidR="00557EA6" w:rsidRPr="00624CAD" w:rsidRDefault="00557EA6" w:rsidP="00274C3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24CAD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Cohort B</w:t>
            </w:r>
          </w:p>
        </w:tc>
      </w:tr>
      <w:tr w:rsidR="00557EA6" w:rsidRPr="00624CAD" w14:paraId="0A90E1BE" w14:textId="77777777" w:rsidTr="00D23685">
        <w:tc>
          <w:tcPr>
            <w:tcW w:w="0" w:type="auto"/>
          </w:tcPr>
          <w:p w14:paraId="6FAEAF41" w14:textId="77777777" w:rsidR="00557EA6" w:rsidRPr="00624CAD" w:rsidRDefault="00557EA6" w:rsidP="00274C3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24CAD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No. of patients</w:t>
            </w:r>
          </w:p>
        </w:tc>
        <w:tc>
          <w:tcPr>
            <w:tcW w:w="0" w:type="auto"/>
          </w:tcPr>
          <w:p w14:paraId="1B865517" w14:textId="55D74B3A" w:rsidR="00557EA6" w:rsidRPr="00624CAD" w:rsidRDefault="009A58FD" w:rsidP="00274C3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462" w:type="dxa"/>
          </w:tcPr>
          <w:p w14:paraId="0B7B0C3B" w14:textId="4327B1A2" w:rsidR="00557EA6" w:rsidRPr="00624CAD" w:rsidRDefault="009A58FD" w:rsidP="00274C3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1</w:t>
            </w:r>
          </w:p>
        </w:tc>
      </w:tr>
      <w:tr w:rsidR="00557EA6" w:rsidRPr="00624CAD" w14:paraId="6DCE8575" w14:textId="77777777" w:rsidTr="00D23685">
        <w:tc>
          <w:tcPr>
            <w:tcW w:w="0" w:type="auto"/>
          </w:tcPr>
          <w:p w14:paraId="7330F33D" w14:textId="77777777" w:rsidR="00557EA6" w:rsidRPr="00624CAD" w:rsidRDefault="00557EA6" w:rsidP="00274C3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24CAD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Median age, years(range)</w:t>
            </w:r>
          </w:p>
        </w:tc>
        <w:tc>
          <w:tcPr>
            <w:tcW w:w="0" w:type="auto"/>
          </w:tcPr>
          <w:p w14:paraId="37F0545C" w14:textId="69E4BC14" w:rsidR="00557EA6" w:rsidRPr="00624CAD" w:rsidRDefault="004A4D26" w:rsidP="00274C3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(47-84)</w:t>
            </w:r>
          </w:p>
        </w:tc>
        <w:tc>
          <w:tcPr>
            <w:tcW w:w="1462" w:type="dxa"/>
          </w:tcPr>
          <w:p w14:paraId="19E1282A" w14:textId="4281F991" w:rsidR="00557EA6" w:rsidRPr="00624CAD" w:rsidRDefault="004A4D26" w:rsidP="00274C3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(43-94)</w:t>
            </w:r>
          </w:p>
        </w:tc>
      </w:tr>
      <w:tr w:rsidR="00557EA6" w:rsidRPr="00624CAD" w14:paraId="313E0ECD" w14:textId="77777777" w:rsidTr="00D23685">
        <w:tc>
          <w:tcPr>
            <w:tcW w:w="0" w:type="auto"/>
          </w:tcPr>
          <w:p w14:paraId="26E2CE2B" w14:textId="77777777" w:rsidR="00557EA6" w:rsidRPr="00624CAD" w:rsidRDefault="00557EA6" w:rsidP="00274C3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24CAD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Gender</w:t>
            </w:r>
          </w:p>
        </w:tc>
        <w:tc>
          <w:tcPr>
            <w:tcW w:w="0" w:type="auto"/>
          </w:tcPr>
          <w:p w14:paraId="660C1A6A" w14:textId="77777777" w:rsidR="00557EA6" w:rsidRPr="00624CAD" w:rsidRDefault="00557EA6" w:rsidP="00274C3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62" w:type="dxa"/>
          </w:tcPr>
          <w:p w14:paraId="795E49B1" w14:textId="77777777" w:rsidR="00557EA6" w:rsidRPr="00624CAD" w:rsidRDefault="00557EA6" w:rsidP="00274C3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557EA6" w:rsidRPr="00624CAD" w14:paraId="3A2DEE74" w14:textId="77777777" w:rsidTr="00D23685">
        <w:tc>
          <w:tcPr>
            <w:tcW w:w="0" w:type="auto"/>
          </w:tcPr>
          <w:p w14:paraId="34CA9FEC" w14:textId="77777777" w:rsidR="00557EA6" w:rsidRPr="00624CAD" w:rsidRDefault="00557EA6" w:rsidP="00274C35">
            <w:pPr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24CAD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0" w:type="auto"/>
          </w:tcPr>
          <w:p w14:paraId="5C65E538" w14:textId="02D2AF27" w:rsidR="00557EA6" w:rsidRPr="00624CAD" w:rsidRDefault="00D34FDE" w:rsidP="00274C3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(61%)</w:t>
            </w:r>
          </w:p>
        </w:tc>
        <w:tc>
          <w:tcPr>
            <w:tcW w:w="1462" w:type="dxa"/>
          </w:tcPr>
          <w:p w14:paraId="4C176FEF" w14:textId="560E09DF" w:rsidR="00557EA6" w:rsidRPr="00624CAD" w:rsidRDefault="00D34FDE" w:rsidP="00274C3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(41%)</w:t>
            </w:r>
          </w:p>
        </w:tc>
      </w:tr>
      <w:tr w:rsidR="00557EA6" w:rsidRPr="00624CAD" w14:paraId="59A50494" w14:textId="77777777" w:rsidTr="00D23685">
        <w:tc>
          <w:tcPr>
            <w:tcW w:w="0" w:type="auto"/>
          </w:tcPr>
          <w:p w14:paraId="0F21AEB0" w14:textId="77777777" w:rsidR="00557EA6" w:rsidRPr="00624CAD" w:rsidRDefault="00557EA6" w:rsidP="00274C35">
            <w:pPr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24CAD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0" w:type="auto"/>
          </w:tcPr>
          <w:p w14:paraId="1A37418C" w14:textId="43283778" w:rsidR="00557EA6" w:rsidRPr="00624CAD" w:rsidRDefault="00D34FDE" w:rsidP="00274C3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(39%)</w:t>
            </w:r>
          </w:p>
        </w:tc>
        <w:tc>
          <w:tcPr>
            <w:tcW w:w="1462" w:type="dxa"/>
          </w:tcPr>
          <w:p w14:paraId="54DA66C2" w14:textId="2BC84196" w:rsidR="00557EA6" w:rsidRPr="00624CAD" w:rsidRDefault="00D34FDE" w:rsidP="00274C3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(59%)</w:t>
            </w:r>
          </w:p>
        </w:tc>
      </w:tr>
      <w:tr w:rsidR="00557EA6" w:rsidRPr="00624CAD" w14:paraId="476E8361" w14:textId="77777777" w:rsidTr="00D23685">
        <w:tc>
          <w:tcPr>
            <w:tcW w:w="0" w:type="auto"/>
          </w:tcPr>
          <w:p w14:paraId="2AAD9562" w14:textId="77777777" w:rsidR="00557EA6" w:rsidRPr="00624CAD" w:rsidRDefault="00557EA6" w:rsidP="00274C3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24CAD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Smoking history</w:t>
            </w:r>
          </w:p>
        </w:tc>
        <w:tc>
          <w:tcPr>
            <w:tcW w:w="0" w:type="auto"/>
          </w:tcPr>
          <w:p w14:paraId="60488E7E" w14:textId="77777777" w:rsidR="00557EA6" w:rsidRPr="00624CAD" w:rsidRDefault="00557EA6" w:rsidP="00274C35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62" w:type="dxa"/>
          </w:tcPr>
          <w:p w14:paraId="5A8F52F6" w14:textId="77777777" w:rsidR="00557EA6" w:rsidRPr="00624CAD" w:rsidRDefault="00557EA6" w:rsidP="00274C35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AC2CA5" w:rsidRPr="00624CAD" w14:paraId="60E6437C" w14:textId="77777777" w:rsidTr="00D23685">
        <w:tc>
          <w:tcPr>
            <w:tcW w:w="0" w:type="auto"/>
          </w:tcPr>
          <w:p w14:paraId="75B2FC2C" w14:textId="77777777" w:rsidR="00AC2CA5" w:rsidRPr="00624CAD" w:rsidRDefault="00AC2CA5" w:rsidP="00AC2CA5">
            <w:pPr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24CAD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Never</w:t>
            </w:r>
          </w:p>
        </w:tc>
        <w:tc>
          <w:tcPr>
            <w:tcW w:w="0" w:type="auto"/>
          </w:tcPr>
          <w:p w14:paraId="6E811F50" w14:textId="31B4AA75" w:rsidR="00AC2CA5" w:rsidRPr="00624CAD" w:rsidRDefault="00AC2CA5" w:rsidP="00AC2C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(73%)</w:t>
            </w:r>
          </w:p>
        </w:tc>
        <w:tc>
          <w:tcPr>
            <w:tcW w:w="1462" w:type="dxa"/>
          </w:tcPr>
          <w:p w14:paraId="6A9B3FAA" w14:textId="0E32ECF6" w:rsidR="00AC2CA5" w:rsidRPr="00624CAD" w:rsidRDefault="00AC2CA5" w:rsidP="00AC2C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24CAD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77(76%)</w:t>
            </w:r>
          </w:p>
        </w:tc>
      </w:tr>
      <w:tr w:rsidR="00AC2CA5" w:rsidRPr="00624CAD" w14:paraId="47F203F2" w14:textId="77777777" w:rsidTr="00D23685">
        <w:tc>
          <w:tcPr>
            <w:tcW w:w="0" w:type="auto"/>
          </w:tcPr>
          <w:p w14:paraId="7CB7C702" w14:textId="77777777" w:rsidR="00AC2CA5" w:rsidRPr="00624CAD" w:rsidRDefault="00AC2CA5" w:rsidP="00AC2CA5">
            <w:pPr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24CAD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Former</w:t>
            </w:r>
          </w:p>
        </w:tc>
        <w:tc>
          <w:tcPr>
            <w:tcW w:w="0" w:type="auto"/>
          </w:tcPr>
          <w:p w14:paraId="315A8533" w14:textId="22FDFE99" w:rsidR="00AC2CA5" w:rsidRPr="00624CAD" w:rsidRDefault="00AC2CA5" w:rsidP="00AC2C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27%)</w:t>
            </w:r>
          </w:p>
        </w:tc>
        <w:tc>
          <w:tcPr>
            <w:tcW w:w="1462" w:type="dxa"/>
          </w:tcPr>
          <w:p w14:paraId="78B4B789" w14:textId="52B94247" w:rsidR="00AC2CA5" w:rsidRPr="00624CAD" w:rsidRDefault="00AC2CA5" w:rsidP="00AC2C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24CAD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24(24%)</w:t>
            </w:r>
          </w:p>
        </w:tc>
      </w:tr>
      <w:tr w:rsidR="00AC2CA5" w:rsidRPr="00624CAD" w14:paraId="45E5DAC8" w14:textId="77777777" w:rsidTr="00D23685">
        <w:tc>
          <w:tcPr>
            <w:tcW w:w="0" w:type="auto"/>
          </w:tcPr>
          <w:p w14:paraId="2A8E3A73" w14:textId="77777777" w:rsidR="00AC2CA5" w:rsidRPr="00624CAD" w:rsidRDefault="00AC2CA5" w:rsidP="00AC2C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24CAD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ECOG</w:t>
            </w:r>
          </w:p>
        </w:tc>
        <w:tc>
          <w:tcPr>
            <w:tcW w:w="0" w:type="auto"/>
          </w:tcPr>
          <w:p w14:paraId="2D6517F5" w14:textId="77777777" w:rsidR="00AC2CA5" w:rsidRPr="00624CAD" w:rsidRDefault="00AC2CA5" w:rsidP="00AC2CA5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62" w:type="dxa"/>
          </w:tcPr>
          <w:p w14:paraId="1A54E51A" w14:textId="77777777" w:rsidR="00AC2CA5" w:rsidRPr="00624CAD" w:rsidRDefault="00AC2CA5" w:rsidP="00AC2CA5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AC2CA5" w:rsidRPr="00624CAD" w14:paraId="4C096665" w14:textId="77777777" w:rsidTr="00D23685">
        <w:tc>
          <w:tcPr>
            <w:tcW w:w="0" w:type="auto"/>
          </w:tcPr>
          <w:p w14:paraId="1E06F74F" w14:textId="77777777" w:rsidR="00AC2CA5" w:rsidRPr="00624CAD" w:rsidRDefault="00AC2CA5" w:rsidP="00AC2C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24CAD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 0</w:t>
            </w:r>
          </w:p>
        </w:tc>
        <w:tc>
          <w:tcPr>
            <w:tcW w:w="0" w:type="auto"/>
          </w:tcPr>
          <w:p w14:paraId="0C4A6493" w14:textId="3FC503DA" w:rsidR="00AC2CA5" w:rsidRPr="00624CAD" w:rsidRDefault="00BF3D27" w:rsidP="00AC2CA5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(58%)</w:t>
            </w:r>
          </w:p>
        </w:tc>
        <w:tc>
          <w:tcPr>
            <w:tcW w:w="1462" w:type="dxa"/>
          </w:tcPr>
          <w:p w14:paraId="1D010AD6" w14:textId="435D008C" w:rsidR="00AC2CA5" w:rsidRPr="00624CAD" w:rsidRDefault="00AC2CA5" w:rsidP="00AC2CA5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24CAD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68(67%)</w:t>
            </w:r>
          </w:p>
        </w:tc>
      </w:tr>
      <w:tr w:rsidR="00AC2CA5" w:rsidRPr="00624CAD" w14:paraId="769FDA5B" w14:textId="77777777" w:rsidTr="00D23685">
        <w:tc>
          <w:tcPr>
            <w:tcW w:w="0" w:type="auto"/>
          </w:tcPr>
          <w:p w14:paraId="1FAA0271" w14:textId="77777777" w:rsidR="00AC2CA5" w:rsidRPr="00624CAD" w:rsidRDefault="00AC2CA5" w:rsidP="00AC2C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24CAD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  1</w:t>
            </w:r>
          </w:p>
        </w:tc>
        <w:tc>
          <w:tcPr>
            <w:tcW w:w="0" w:type="auto"/>
          </w:tcPr>
          <w:p w14:paraId="582C630B" w14:textId="35861318" w:rsidR="00AC2CA5" w:rsidRPr="00624CAD" w:rsidRDefault="00BF3D27" w:rsidP="00AC2CA5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(42%)</w:t>
            </w:r>
          </w:p>
        </w:tc>
        <w:tc>
          <w:tcPr>
            <w:tcW w:w="1462" w:type="dxa"/>
          </w:tcPr>
          <w:p w14:paraId="39E08D77" w14:textId="61EACC9B" w:rsidR="00AC2CA5" w:rsidRPr="00624CAD" w:rsidRDefault="00AC2CA5" w:rsidP="00AC2CA5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24CAD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33(33%)</w:t>
            </w:r>
          </w:p>
        </w:tc>
      </w:tr>
      <w:tr w:rsidR="00AC2CA5" w:rsidRPr="00624CAD" w14:paraId="3BCF58A1" w14:textId="77777777" w:rsidTr="00D23685">
        <w:tc>
          <w:tcPr>
            <w:tcW w:w="0" w:type="auto"/>
          </w:tcPr>
          <w:p w14:paraId="6D88C3E0" w14:textId="77777777" w:rsidR="00AC2CA5" w:rsidRPr="00624CAD" w:rsidRDefault="00AC2CA5" w:rsidP="00AC2C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24CAD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Stage</w:t>
            </w:r>
          </w:p>
        </w:tc>
        <w:tc>
          <w:tcPr>
            <w:tcW w:w="0" w:type="auto"/>
          </w:tcPr>
          <w:p w14:paraId="32CF5B17" w14:textId="77777777" w:rsidR="00AC2CA5" w:rsidRPr="00624CAD" w:rsidRDefault="00AC2CA5" w:rsidP="00AC2CA5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62" w:type="dxa"/>
          </w:tcPr>
          <w:p w14:paraId="57E65ECA" w14:textId="77777777" w:rsidR="00AC2CA5" w:rsidRPr="00624CAD" w:rsidRDefault="00AC2CA5" w:rsidP="00AC2CA5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AC2CA5" w:rsidRPr="00624CAD" w14:paraId="29BFA5CE" w14:textId="77777777" w:rsidTr="00D23685">
        <w:tc>
          <w:tcPr>
            <w:tcW w:w="0" w:type="auto"/>
          </w:tcPr>
          <w:p w14:paraId="1C87EBE3" w14:textId="77777777" w:rsidR="00AC2CA5" w:rsidRPr="00624CAD" w:rsidRDefault="00AC2CA5" w:rsidP="00AC2CA5">
            <w:pPr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24CAD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Ⅲ</w:t>
            </w:r>
          </w:p>
        </w:tc>
        <w:tc>
          <w:tcPr>
            <w:tcW w:w="0" w:type="auto"/>
          </w:tcPr>
          <w:p w14:paraId="25711D50" w14:textId="425DD1EA" w:rsidR="00AC2CA5" w:rsidRPr="00624CAD" w:rsidRDefault="00E7646B" w:rsidP="00AC2C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4%)</w:t>
            </w:r>
          </w:p>
        </w:tc>
        <w:tc>
          <w:tcPr>
            <w:tcW w:w="1462" w:type="dxa"/>
          </w:tcPr>
          <w:p w14:paraId="7F7E423A" w14:textId="3379F9F1" w:rsidR="00AC2CA5" w:rsidRPr="00624CAD" w:rsidRDefault="00AC2CA5" w:rsidP="00AC2C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24CAD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6(7%)</w:t>
            </w:r>
          </w:p>
        </w:tc>
      </w:tr>
      <w:tr w:rsidR="00AC2CA5" w:rsidRPr="00624CAD" w14:paraId="12338351" w14:textId="77777777" w:rsidTr="00D23685">
        <w:tc>
          <w:tcPr>
            <w:tcW w:w="0" w:type="auto"/>
          </w:tcPr>
          <w:p w14:paraId="384897B1" w14:textId="77777777" w:rsidR="00AC2CA5" w:rsidRPr="00624CAD" w:rsidRDefault="00AC2CA5" w:rsidP="00AC2CA5">
            <w:pPr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24CAD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IV</w:t>
            </w:r>
          </w:p>
        </w:tc>
        <w:tc>
          <w:tcPr>
            <w:tcW w:w="0" w:type="auto"/>
          </w:tcPr>
          <w:p w14:paraId="53F0428F" w14:textId="78B7E6E0" w:rsidR="00AC2CA5" w:rsidRPr="00624CAD" w:rsidRDefault="00E7646B" w:rsidP="00AC2C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(96%)</w:t>
            </w:r>
          </w:p>
        </w:tc>
        <w:tc>
          <w:tcPr>
            <w:tcW w:w="1462" w:type="dxa"/>
          </w:tcPr>
          <w:p w14:paraId="433638F2" w14:textId="69767108" w:rsidR="00AC2CA5" w:rsidRPr="00624CAD" w:rsidRDefault="00AC2CA5" w:rsidP="00AC2C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24CAD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95(94%)</w:t>
            </w:r>
          </w:p>
        </w:tc>
      </w:tr>
      <w:tr w:rsidR="00AC2CA5" w:rsidRPr="00624CAD" w14:paraId="11105E0E" w14:textId="77777777" w:rsidTr="00D23685">
        <w:tc>
          <w:tcPr>
            <w:tcW w:w="0" w:type="auto"/>
          </w:tcPr>
          <w:p w14:paraId="5D418760" w14:textId="77777777" w:rsidR="00AC2CA5" w:rsidRPr="00624CAD" w:rsidRDefault="00AC2CA5" w:rsidP="00AC2C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oncurrent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u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ations</w:t>
            </w:r>
          </w:p>
        </w:tc>
        <w:tc>
          <w:tcPr>
            <w:tcW w:w="0" w:type="auto"/>
          </w:tcPr>
          <w:p w14:paraId="35F35C9F" w14:textId="77777777" w:rsidR="00AC2CA5" w:rsidRPr="00624CAD" w:rsidRDefault="00AC2CA5" w:rsidP="00AC2C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62" w:type="dxa"/>
          </w:tcPr>
          <w:p w14:paraId="54350512" w14:textId="77777777" w:rsidR="00AC2CA5" w:rsidRPr="00624CAD" w:rsidRDefault="00AC2CA5" w:rsidP="00AC2C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AC2CA5" w:rsidRPr="00624CAD" w14:paraId="548A2436" w14:textId="77777777" w:rsidTr="00D23685">
        <w:tc>
          <w:tcPr>
            <w:tcW w:w="0" w:type="auto"/>
          </w:tcPr>
          <w:p w14:paraId="3BF502BF" w14:textId="77777777" w:rsidR="00AC2CA5" w:rsidRPr="00624CAD" w:rsidRDefault="00AC2CA5" w:rsidP="00AC2CA5">
            <w:pPr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24CAD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0" w:type="auto"/>
          </w:tcPr>
          <w:p w14:paraId="4177340D" w14:textId="6707FD5E" w:rsidR="00AC2CA5" w:rsidRPr="00624CAD" w:rsidRDefault="001F600A" w:rsidP="00AC2C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(39%)</w:t>
            </w:r>
          </w:p>
        </w:tc>
        <w:tc>
          <w:tcPr>
            <w:tcW w:w="1462" w:type="dxa"/>
          </w:tcPr>
          <w:p w14:paraId="1514A853" w14:textId="2D178048" w:rsidR="00AC2CA5" w:rsidRPr="00624CAD" w:rsidRDefault="00AC2CA5" w:rsidP="00AC2C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24CAD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23(23%)</w:t>
            </w:r>
          </w:p>
        </w:tc>
      </w:tr>
      <w:tr w:rsidR="00AC2CA5" w:rsidRPr="00624CAD" w14:paraId="091C6A9D" w14:textId="77777777" w:rsidTr="00D23685">
        <w:tc>
          <w:tcPr>
            <w:tcW w:w="0" w:type="auto"/>
          </w:tcPr>
          <w:p w14:paraId="529BFDF6" w14:textId="77777777" w:rsidR="00AC2CA5" w:rsidRPr="00624CAD" w:rsidRDefault="00AC2CA5" w:rsidP="00AC2CA5">
            <w:pPr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24CAD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0" w:type="auto"/>
          </w:tcPr>
          <w:p w14:paraId="456AB81C" w14:textId="524C2612" w:rsidR="00AC2CA5" w:rsidRPr="00624CAD" w:rsidRDefault="001F600A" w:rsidP="00AC2C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(61%)</w:t>
            </w:r>
          </w:p>
        </w:tc>
        <w:tc>
          <w:tcPr>
            <w:tcW w:w="1462" w:type="dxa"/>
          </w:tcPr>
          <w:p w14:paraId="2A25D9AC" w14:textId="79A12770" w:rsidR="00AC2CA5" w:rsidRPr="00624CAD" w:rsidRDefault="00AC2CA5" w:rsidP="00AC2C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24CAD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78(77%)</w:t>
            </w:r>
          </w:p>
        </w:tc>
      </w:tr>
      <w:tr w:rsidR="00AC2CA5" w:rsidRPr="00624CAD" w14:paraId="6BCC2EB1" w14:textId="77777777" w:rsidTr="00D23685">
        <w:tc>
          <w:tcPr>
            <w:tcW w:w="0" w:type="auto"/>
          </w:tcPr>
          <w:p w14:paraId="2232B552" w14:textId="77777777" w:rsidR="00AC2CA5" w:rsidRPr="00624CAD" w:rsidRDefault="00AC2CA5" w:rsidP="00AC2C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24CAD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Brain metastases</w:t>
            </w:r>
          </w:p>
        </w:tc>
        <w:tc>
          <w:tcPr>
            <w:tcW w:w="0" w:type="auto"/>
          </w:tcPr>
          <w:p w14:paraId="0E62CBAE" w14:textId="77777777" w:rsidR="00AC2CA5" w:rsidRPr="00624CAD" w:rsidRDefault="00AC2CA5" w:rsidP="00AC2C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62" w:type="dxa"/>
          </w:tcPr>
          <w:p w14:paraId="7F2C9139" w14:textId="77777777" w:rsidR="00AC2CA5" w:rsidRPr="00624CAD" w:rsidRDefault="00AC2CA5" w:rsidP="00AC2C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AC2CA5" w:rsidRPr="00624CAD" w14:paraId="552BA26C" w14:textId="77777777" w:rsidTr="00D23685">
        <w:tc>
          <w:tcPr>
            <w:tcW w:w="0" w:type="auto"/>
          </w:tcPr>
          <w:p w14:paraId="1328273A" w14:textId="77777777" w:rsidR="00AC2CA5" w:rsidRPr="00624CAD" w:rsidRDefault="00AC2CA5" w:rsidP="00AC2CA5">
            <w:pPr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24CAD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0" w:type="auto"/>
          </w:tcPr>
          <w:p w14:paraId="06759758" w14:textId="2D72BDF7" w:rsidR="00AC2CA5" w:rsidRPr="00624CAD" w:rsidRDefault="00A82F48" w:rsidP="00AC2C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15%)</w:t>
            </w:r>
          </w:p>
        </w:tc>
        <w:tc>
          <w:tcPr>
            <w:tcW w:w="1462" w:type="dxa"/>
          </w:tcPr>
          <w:p w14:paraId="683BB214" w14:textId="6F7B56A4" w:rsidR="00AC2CA5" w:rsidRPr="00624CAD" w:rsidRDefault="00AC2CA5" w:rsidP="00AC2C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24CAD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31(31%)</w:t>
            </w:r>
          </w:p>
        </w:tc>
      </w:tr>
      <w:tr w:rsidR="00AC2CA5" w:rsidRPr="00624CAD" w14:paraId="7619DCFA" w14:textId="77777777" w:rsidTr="00D23685">
        <w:tc>
          <w:tcPr>
            <w:tcW w:w="0" w:type="auto"/>
          </w:tcPr>
          <w:p w14:paraId="0602FE6D" w14:textId="77777777" w:rsidR="00AC2CA5" w:rsidRPr="00624CAD" w:rsidRDefault="00AC2CA5" w:rsidP="00AC2CA5">
            <w:pPr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24CAD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0" w:type="auto"/>
          </w:tcPr>
          <w:p w14:paraId="3BE7525F" w14:textId="55998C8E" w:rsidR="00AC2CA5" w:rsidRPr="00624CAD" w:rsidRDefault="00A82F48" w:rsidP="00AC2C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(85%)</w:t>
            </w:r>
          </w:p>
        </w:tc>
        <w:tc>
          <w:tcPr>
            <w:tcW w:w="1462" w:type="dxa"/>
          </w:tcPr>
          <w:p w14:paraId="344FD7E3" w14:textId="69B7C9D6" w:rsidR="00AC2CA5" w:rsidRPr="00624CAD" w:rsidRDefault="00AC2CA5" w:rsidP="00AC2C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24CAD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70(69%)</w:t>
            </w:r>
          </w:p>
        </w:tc>
      </w:tr>
      <w:tr w:rsidR="00AC2CA5" w:rsidRPr="00624CAD" w14:paraId="5619380C" w14:textId="77777777" w:rsidTr="00D23685">
        <w:tc>
          <w:tcPr>
            <w:tcW w:w="0" w:type="auto"/>
          </w:tcPr>
          <w:p w14:paraId="593F67E4" w14:textId="77777777" w:rsidR="00AC2CA5" w:rsidRPr="00624CAD" w:rsidRDefault="00AC2CA5" w:rsidP="00AC2C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24CAD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Liver metastases</w:t>
            </w:r>
          </w:p>
        </w:tc>
        <w:tc>
          <w:tcPr>
            <w:tcW w:w="0" w:type="auto"/>
          </w:tcPr>
          <w:p w14:paraId="70818671" w14:textId="77777777" w:rsidR="00AC2CA5" w:rsidRPr="00624CAD" w:rsidRDefault="00AC2CA5" w:rsidP="00AC2C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62" w:type="dxa"/>
          </w:tcPr>
          <w:p w14:paraId="340F9D7B" w14:textId="77777777" w:rsidR="00AC2CA5" w:rsidRPr="00624CAD" w:rsidRDefault="00AC2CA5" w:rsidP="00AC2C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AC2CA5" w:rsidRPr="00624CAD" w14:paraId="50EEBDA3" w14:textId="77777777" w:rsidTr="00D23685">
        <w:tc>
          <w:tcPr>
            <w:tcW w:w="0" w:type="auto"/>
          </w:tcPr>
          <w:p w14:paraId="2087FF53" w14:textId="77777777" w:rsidR="00AC2CA5" w:rsidRPr="00624CAD" w:rsidRDefault="00AC2CA5" w:rsidP="00AC2CA5">
            <w:pPr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24CAD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0" w:type="auto"/>
          </w:tcPr>
          <w:p w14:paraId="1C5ADA43" w14:textId="76F3676E" w:rsidR="00AC2CA5" w:rsidRPr="00624CAD" w:rsidRDefault="00DA6B2D" w:rsidP="00AC2C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12%)</w:t>
            </w:r>
          </w:p>
        </w:tc>
        <w:tc>
          <w:tcPr>
            <w:tcW w:w="1462" w:type="dxa"/>
          </w:tcPr>
          <w:p w14:paraId="6473FE46" w14:textId="7C14E45C" w:rsidR="00AC2CA5" w:rsidRPr="00624CAD" w:rsidRDefault="00AC2CA5" w:rsidP="00AC2C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24CAD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16(16%)</w:t>
            </w:r>
          </w:p>
        </w:tc>
      </w:tr>
      <w:tr w:rsidR="00AC2CA5" w:rsidRPr="00624CAD" w14:paraId="26F7C64F" w14:textId="77777777" w:rsidTr="00D23685">
        <w:tc>
          <w:tcPr>
            <w:tcW w:w="0" w:type="auto"/>
          </w:tcPr>
          <w:p w14:paraId="71EDF9DE" w14:textId="77777777" w:rsidR="00AC2CA5" w:rsidRPr="00624CAD" w:rsidRDefault="00AC2CA5" w:rsidP="00AC2CA5">
            <w:pPr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24CAD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0" w:type="auto"/>
          </w:tcPr>
          <w:p w14:paraId="5197A9D1" w14:textId="57CB1262" w:rsidR="00AC2CA5" w:rsidRPr="00624CAD" w:rsidRDefault="00DA6B2D" w:rsidP="00AC2C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(88%)</w:t>
            </w:r>
          </w:p>
        </w:tc>
        <w:tc>
          <w:tcPr>
            <w:tcW w:w="1462" w:type="dxa"/>
          </w:tcPr>
          <w:p w14:paraId="425A8D9E" w14:textId="48899E60" w:rsidR="00AC2CA5" w:rsidRPr="00624CAD" w:rsidRDefault="00AC2CA5" w:rsidP="00AC2CA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24CAD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85(84%)</w:t>
            </w:r>
          </w:p>
        </w:tc>
      </w:tr>
    </w:tbl>
    <w:p w14:paraId="0A7F8B5C" w14:textId="77777777" w:rsidR="00557EA6" w:rsidRPr="00B23ACB" w:rsidRDefault="00557EA6" w:rsidP="00557EA6">
      <w:pPr>
        <w:rPr>
          <w:rFonts w:ascii="Times New Roman" w:hAnsi="Times New Roman" w:cs="Times New Roman"/>
          <w:sz w:val="20"/>
          <w:szCs w:val="20"/>
        </w:rPr>
      </w:pPr>
    </w:p>
    <w:p w14:paraId="0CB6B955" w14:textId="77777777" w:rsidR="00BA225A" w:rsidRDefault="00BA225A">
      <w:pPr>
        <w:rPr>
          <w:rFonts w:ascii="Times New Roman" w:hAnsi="Times New Roman" w:cs="Times New Roman"/>
          <w:sz w:val="20"/>
          <w:szCs w:val="20"/>
        </w:rPr>
      </w:pPr>
    </w:p>
    <w:sectPr w:rsidR="00BA22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09C894" w14:textId="77777777" w:rsidR="003E0CA4" w:rsidRDefault="003E0CA4" w:rsidP="00BA225A">
      <w:r>
        <w:separator/>
      </w:r>
    </w:p>
  </w:endnote>
  <w:endnote w:type="continuationSeparator" w:id="0">
    <w:p w14:paraId="7511A75E" w14:textId="77777777" w:rsidR="003E0CA4" w:rsidRDefault="003E0CA4" w:rsidP="00BA2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A70117" w14:textId="77777777" w:rsidR="003E0CA4" w:rsidRDefault="003E0CA4" w:rsidP="00BA225A">
      <w:r>
        <w:separator/>
      </w:r>
    </w:p>
  </w:footnote>
  <w:footnote w:type="continuationSeparator" w:id="0">
    <w:p w14:paraId="2BF96B44" w14:textId="77777777" w:rsidR="003E0CA4" w:rsidRDefault="003E0CA4" w:rsidP="00BA22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ztDC3MDWxNLEwsLRQ0lEKTi0uzszPAykwrgUAu42HxywAAAA="/>
  </w:docVars>
  <w:rsids>
    <w:rsidRoot w:val="006D17D1"/>
    <w:rsid w:val="000273B9"/>
    <w:rsid w:val="00194CC9"/>
    <w:rsid w:val="001F600A"/>
    <w:rsid w:val="001F79C8"/>
    <w:rsid w:val="00204301"/>
    <w:rsid w:val="002306B3"/>
    <w:rsid w:val="00362B39"/>
    <w:rsid w:val="00384E00"/>
    <w:rsid w:val="00396462"/>
    <w:rsid w:val="003D21BC"/>
    <w:rsid w:val="003E0CA4"/>
    <w:rsid w:val="004657E6"/>
    <w:rsid w:val="004A4D26"/>
    <w:rsid w:val="00557EA6"/>
    <w:rsid w:val="006D17D1"/>
    <w:rsid w:val="007A203C"/>
    <w:rsid w:val="0091118A"/>
    <w:rsid w:val="00966BBD"/>
    <w:rsid w:val="009A58FD"/>
    <w:rsid w:val="00A82F48"/>
    <w:rsid w:val="00AC2CA5"/>
    <w:rsid w:val="00B23ACB"/>
    <w:rsid w:val="00B473A6"/>
    <w:rsid w:val="00BA225A"/>
    <w:rsid w:val="00BF3D27"/>
    <w:rsid w:val="00C511A7"/>
    <w:rsid w:val="00D12CF1"/>
    <w:rsid w:val="00D23685"/>
    <w:rsid w:val="00D34FDE"/>
    <w:rsid w:val="00D91FBF"/>
    <w:rsid w:val="00DA6B2D"/>
    <w:rsid w:val="00DD6B2C"/>
    <w:rsid w:val="00DE17BE"/>
    <w:rsid w:val="00DE4508"/>
    <w:rsid w:val="00DE4A00"/>
    <w:rsid w:val="00E5004A"/>
    <w:rsid w:val="00E56ED2"/>
    <w:rsid w:val="00E7646B"/>
    <w:rsid w:val="00F63069"/>
    <w:rsid w:val="00FD7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351F58"/>
  <w15:chartTrackingRefBased/>
  <w15:docId w15:val="{32801F0D-B49D-44CF-B842-E32EE70C3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17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6D17D1"/>
    <w:pPr>
      <w:ind w:firstLineChars="200" w:firstLine="420"/>
    </w:pPr>
  </w:style>
  <w:style w:type="table" w:styleId="a5">
    <w:name w:val="Table Grid"/>
    <w:basedOn w:val="a1"/>
    <w:uiPriority w:val="39"/>
    <w:rsid w:val="006D17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列表段落 字符"/>
    <w:basedOn w:val="a0"/>
    <w:link w:val="a3"/>
    <w:uiPriority w:val="34"/>
    <w:rsid w:val="006D17D1"/>
  </w:style>
  <w:style w:type="paragraph" w:styleId="a6">
    <w:name w:val="header"/>
    <w:basedOn w:val="a"/>
    <w:link w:val="a7"/>
    <w:uiPriority w:val="99"/>
    <w:unhideWhenUsed/>
    <w:rsid w:val="00BA22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A225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A22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A225A"/>
    <w:rPr>
      <w:sz w:val="18"/>
      <w:szCs w:val="18"/>
    </w:rPr>
  </w:style>
  <w:style w:type="paragraph" w:styleId="aa">
    <w:name w:val="Revision"/>
    <w:hidden/>
    <w:uiPriority w:val="99"/>
    <w:semiHidden/>
    <w:rsid w:val="00557E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6</Words>
  <Characters>1974</Characters>
  <Application>Microsoft Office Word</Application>
  <DocSecurity>0</DocSecurity>
  <Lines>16</Lines>
  <Paragraphs>4</Paragraphs>
  <ScaleCrop>false</ScaleCrop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lk</dc:creator>
  <cp:keywords/>
  <dc:description/>
  <cp:lastModifiedBy>Y lk</cp:lastModifiedBy>
  <cp:revision>3</cp:revision>
  <dcterms:created xsi:type="dcterms:W3CDTF">2022-08-10T07:17:00Z</dcterms:created>
  <dcterms:modified xsi:type="dcterms:W3CDTF">2022-08-10T07:18:00Z</dcterms:modified>
</cp:coreProperties>
</file>